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CF26C" w14:textId="451B5DAD" w:rsidR="00A815A3" w:rsidRDefault="00F179B1" w:rsidP="00044487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044487">
        <w:rPr>
          <w:rFonts w:ascii="Arial" w:hAnsi="Arial" w:cs="Arial"/>
          <w:b/>
          <w:bCs/>
          <w:sz w:val="24"/>
          <w:szCs w:val="24"/>
          <w:lang w:val="en-US"/>
        </w:rPr>
        <w:t>Online Supplement</w:t>
      </w:r>
    </w:p>
    <w:p w14:paraId="37BC842B" w14:textId="219ECD36" w:rsidR="00A375C5" w:rsidRDefault="00A375C5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6091"/>
        <w:gridCol w:w="2835"/>
      </w:tblGrid>
      <w:tr w:rsidR="003F690B" w:rsidRPr="00D47355" w14:paraId="68106FCF" w14:textId="77777777">
        <w:tc>
          <w:tcPr>
            <w:tcW w:w="6091" w:type="dxa"/>
          </w:tcPr>
          <w:p w14:paraId="7D021DA5" w14:textId="5021DF40" w:rsidR="003F690B" w:rsidRPr="005C5146" w:rsidRDefault="003F690B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C5146">
              <w:rPr>
                <w:rFonts w:ascii="Arial" w:hAnsi="Arial" w:cs="Arial"/>
                <w:b/>
                <w:sz w:val="20"/>
                <w:szCs w:val="20"/>
                <w14:ligatures w14:val="standardContextual"/>
              </w:rPr>
              <w:t>Characteristic</w:t>
            </w:r>
          </w:p>
        </w:tc>
        <w:tc>
          <w:tcPr>
            <w:tcW w:w="2835" w:type="dxa"/>
          </w:tcPr>
          <w:p w14:paraId="5538332F" w14:textId="77777777" w:rsidR="003F690B" w:rsidRPr="005C5146" w:rsidRDefault="003F690B">
            <w:pP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C5146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All patients (n=589)</w:t>
            </w:r>
          </w:p>
        </w:tc>
      </w:tr>
      <w:tr w:rsidR="003F690B" w:rsidRPr="00D47355" w14:paraId="482C71B7" w14:textId="77777777">
        <w:tc>
          <w:tcPr>
            <w:tcW w:w="6091" w:type="dxa"/>
          </w:tcPr>
          <w:p w14:paraId="599E3AF4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General anesthesia</w:t>
            </w:r>
          </w:p>
        </w:tc>
        <w:tc>
          <w:tcPr>
            <w:tcW w:w="2835" w:type="dxa"/>
          </w:tcPr>
          <w:p w14:paraId="26488BEB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7.3% (n=339)</w:t>
            </w:r>
          </w:p>
        </w:tc>
      </w:tr>
      <w:tr w:rsidR="003F690B" w:rsidRPr="00295F70" w14:paraId="35E4BA48" w14:textId="77777777">
        <w:tc>
          <w:tcPr>
            <w:tcW w:w="6091" w:type="dxa"/>
          </w:tcPr>
          <w:p w14:paraId="6C134DEC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Radial access</w:t>
            </w:r>
          </w:p>
        </w:tc>
        <w:tc>
          <w:tcPr>
            <w:tcW w:w="2835" w:type="dxa"/>
          </w:tcPr>
          <w:p w14:paraId="3BA14BC6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0.1% (n=51)</w:t>
            </w:r>
          </w:p>
        </w:tc>
      </w:tr>
      <w:tr w:rsidR="003F690B" w:rsidRPr="008E00D0" w14:paraId="3A021F10" w14:textId="77777777">
        <w:tc>
          <w:tcPr>
            <w:tcW w:w="6091" w:type="dxa"/>
          </w:tcPr>
          <w:p w14:paraId="22CB1D59" w14:textId="5128C4AE" w:rsidR="003F690B" w:rsidRPr="004C59DD" w:rsidRDefault="004C59DD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4C59DD">
              <w:rPr>
                <w:rFonts w:ascii="Arial" w:eastAsia="Calibri" w:hAnsi="Arial" w:cs="Arial"/>
                <w:sz w:val="20"/>
                <w:szCs w:val="20"/>
                <w:lang w:val="en-US"/>
              </w:rPr>
              <w:t>Highest mTICI achieved prior to rescue therapy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835" w:type="dxa"/>
          </w:tcPr>
          <w:p w14:paraId="653193DB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F690B" w:rsidRPr="00D47355" w14:paraId="360A3A03" w14:textId="77777777">
        <w:tc>
          <w:tcPr>
            <w:tcW w:w="6091" w:type="dxa"/>
          </w:tcPr>
          <w:p w14:paraId="7E6E6EDE" w14:textId="77777777" w:rsidR="003F690B" w:rsidRPr="00CD72C8" w:rsidRDefault="003F690B">
            <w:pPr>
              <w:ind w:left="447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835" w:type="dxa"/>
          </w:tcPr>
          <w:p w14:paraId="6DA0347B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1.5% (n=153)</w:t>
            </w:r>
          </w:p>
        </w:tc>
      </w:tr>
      <w:tr w:rsidR="003F690B" w:rsidRPr="00D47355" w14:paraId="1189989C" w14:textId="77777777">
        <w:tc>
          <w:tcPr>
            <w:tcW w:w="6091" w:type="dxa"/>
          </w:tcPr>
          <w:p w14:paraId="41604B26" w14:textId="77777777" w:rsidR="003F690B" w:rsidRPr="00CD72C8" w:rsidRDefault="003F690B">
            <w:pPr>
              <w:ind w:left="708" w:hanging="261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835" w:type="dxa"/>
          </w:tcPr>
          <w:p w14:paraId="262FC447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.6% (n=71)</w:t>
            </w:r>
          </w:p>
        </w:tc>
      </w:tr>
      <w:tr w:rsidR="003F690B" w:rsidRPr="00D47355" w14:paraId="7399A00A" w14:textId="77777777">
        <w:tc>
          <w:tcPr>
            <w:tcW w:w="6091" w:type="dxa"/>
          </w:tcPr>
          <w:p w14:paraId="66B050B7" w14:textId="77777777" w:rsidR="003F690B" w:rsidRDefault="003F690B">
            <w:pPr>
              <w:ind w:left="708" w:hanging="261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a</w:t>
            </w:r>
          </w:p>
        </w:tc>
        <w:tc>
          <w:tcPr>
            <w:tcW w:w="2835" w:type="dxa"/>
          </w:tcPr>
          <w:p w14:paraId="15157797" w14:textId="77777777" w:rsidR="003F690B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.6% (n=71)</w:t>
            </w:r>
          </w:p>
        </w:tc>
      </w:tr>
      <w:tr w:rsidR="003F690B" w:rsidRPr="00D47355" w14:paraId="0EB32D5A" w14:textId="77777777">
        <w:tc>
          <w:tcPr>
            <w:tcW w:w="6091" w:type="dxa"/>
          </w:tcPr>
          <w:p w14:paraId="679D84B6" w14:textId="77777777" w:rsidR="003F690B" w:rsidRDefault="003F690B">
            <w:pPr>
              <w:ind w:left="708" w:hanging="261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b</w:t>
            </w:r>
          </w:p>
        </w:tc>
        <w:tc>
          <w:tcPr>
            <w:tcW w:w="2835" w:type="dxa"/>
          </w:tcPr>
          <w:p w14:paraId="20F9154F" w14:textId="77777777" w:rsidR="003F690B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0.0% (n=97)</w:t>
            </w:r>
          </w:p>
        </w:tc>
      </w:tr>
      <w:tr w:rsidR="003F690B" w:rsidRPr="00295F70" w14:paraId="2B24515C" w14:textId="77777777">
        <w:tc>
          <w:tcPr>
            <w:tcW w:w="6091" w:type="dxa"/>
          </w:tcPr>
          <w:p w14:paraId="0ADF8B46" w14:textId="77777777" w:rsidR="003F690B" w:rsidRPr="00CD72C8" w:rsidRDefault="003F690B">
            <w:pPr>
              <w:ind w:left="45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c</w:t>
            </w:r>
          </w:p>
        </w:tc>
        <w:tc>
          <w:tcPr>
            <w:tcW w:w="2835" w:type="dxa"/>
          </w:tcPr>
          <w:p w14:paraId="3CEEAB09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.2% (n=35)</w:t>
            </w:r>
          </w:p>
        </w:tc>
      </w:tr>
      <w:tr w:rsidR="003F690B" w:rsidRPr="00295F70" w14:paraId="6A21941E" w14:textId="77777777">
        <w:tc>
          <w:tcPr>
            <w:tcW w:w="6091" w:type="dxa"/>
          </w:tcPr>
          <w:p w14:paraId="2B520F23" w14:textId="77777777" w:rsidR="003F690B" w:rsidRDefault="003F690B">
            <w:pPr>
              <w:ind w:left="456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835" w:type="dxa"/>
          </w:tcPr>
          <w:p w14:paraId="061B8DF5" w14:textId="77777777" w:rsidR="003F690B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2.1% (n=59)</w:t>
            </w:r>
          </w:p>
        </w:tc>
      </w:tr>
      <w:tr w:rsidR="003F690B" w:rsidRPr="00D47355" w14:paraId="0ED24B70" w14:textId="77777777">
        <w:tc>
          <w:tcPr>
            <w:tcW w:w="6091" w:type="dxa"/>
          </w:tcPr>
          <w:p w14:paraId="253C31DF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inal mTICI</w:t>
            </w:r>
          </w:p>
        </w:tc>
        <w:tc>
          <w:tcPr>
            <w:tcW w:w="2835" w:type="dxa"/>
          </w:tcPr>
          <w:p w14:paraId="1151EBDE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F690B" w:rsidRPr="00D47355" w14:paraId="41390F98" w14:textId="77777777">
        <w:tc>
          <w:tcPr>
            <w:tcW w:w="6091" w:type="dxa"/>
          </w:tcPr>
          <w:p w14:paraId="34A4CC79" w14:textId="77777777" w:rsidR="003F690B" w:rsidRPr="00CD72C8" w:rsidRDefault="003F690B">
            <w:pPr>
              <w:ind w:left="447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835" w:type="dxa"/>
          </w:tcPr>
          <w:p w14:paraId="31450E0E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3.5% (n=11)</w:t>
            </w:r>
          </w:p>
        </w:tc>
      </w:tr>
      <w:tr w:rsidR="003F690B" w:rsidRPr="00D47355" w14:paraId="48227246" w14:textId="77777777">
        <w:tc>
          <w:tcPr>
            <w:tcW w:w="6091" w:type="dxa"/>
          </w:tcPr>
          <w:p w14:paraId="45181242" w14:textId="77777777" w:rsidR="003F690B" w:rsidRPr="00CD72C8" w:rsidRDefault="003F690B">
            <w:pPr>
              <w:ind w:left="447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835" w:type="dxa"/>
          </w:tcPr>
          <w:p w14:paraId="4781583A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5.0% (n=73)</w:t>
            </w:r>
          </w:p>
        </w:tc>
      </w:tr>
      <w:tr w:rsidR="003F690B" w:rsidRPr="00D47355" w14:paraId="2AFD4537" w14:textId="77777777">
        <w:tc>
          <w:tcPr>
            <w:tcW w:w="6091" w:type="dxa"/>
          </w:tcPr>
          <w:p w14:paraId="6C86D306" w14:textId="77777777" w:rsidR="003F690B" w:rsidRPr="009A617B" w:rsidRDefault="003F690B">
            <w:pPr>
              <w:ind w:left="447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a</w:t>
            </w:r>
          </w:p>
        </w:tc>
        <w:tc>
          <w:tcPr>
            <w:tcW w:w="2835" w:type="dxa"/>
          </w:tcPr>
          <w:p w14:paraId="0B5A8717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4.2% (n=69)</w:t>
            </w:r>
          </w:p>
        </w:tc>
      </w:tr>
      <w:tr w:rsidR="003F690B" w:rsidRPr="00295F70" w14:paraId="37E9CEEA" w14:textId="77777777">
        <w:tc>
          <w:tcPr>
            <w:tcW w:w="6091" w:type="dxa"/>
          </w:tcPr>
          <w:p w14:paraId="515509E0" w14:textId="77777777" w:rsidR="003F690B" w:rsidRPr="00E910CC" w:rsidRDefault="003F690B">
            <w:pPr>
              <w:ind w:left="456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b</w:t>
            </w:r>
          </w:p>
        </w:tc>
        <w:tc>
          <w:tcPr>
            <w:tcW w:w="2835" w:type="dxa"/>
          </w:tcPr>
          <w:p w14:paraId="4668A75F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3.7% (n=115)</w:t>
            </w:r>
          </w:p>
        </w:tc>
      </w:tr>
      <w:tr w:rsidR="003F690B" w:rsidRPr="00D47355" w14:paraId="76EF070E" w14:textId="77777777">
        <w:tc>
          <w:tcPr>
            <w:tcW w:w="6091" w:type="dxa"/>
          </w:tcPr>
          <w:p w14:paraId="1FB3B3F6" w14:textId="77777777" w:rsidR="003F690B" w:rsidRPr="00E910CC" w:rsidRDefault="003F690B">
            <w:pPr>
              <w:ind w:left="447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2c</w:t>
            </w:r>
          </w:p>
        </w:tc>
        <w:tc>
          <w:tcPr>
            <w:tcW w:w="2835" w:type="dxa"/>
          </w:tcPr>
          <w:p w14:paraId="4C0BACBF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0.3% (n=50)</w:t>
            </w:r>
          </w:p>
        </w:tc>
      </w:tr>
      <w:tr w:rsidR="003F690B" w:rsidRPr="00D47355" w14:paraId="402DE5FE" w14:textId="77777777">
        <w:tc>
          <w:tcPr>
            <w:tcW w:w="6091" w:type="dxa"/>
          </w:tcPr>
          <w:p w14:paraId="4AEEA4F6" w14:textId="77777777" w:rsidR="003F690B" w:rsidRPr="00E910CC" w:rsidRDefault="003F690B">
            <w:pPr>
              <w:ind w:left="447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835" w:type="dxa"/>
          </w:tcPr>
          <w:p w14:paraId="403B5B64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3.4% (n=65)</w:t>
            </w:r>
          </w:p>
        </w:tc>
      </w:tr>
      <w:tr w:rsidR="003F690B" w:rsidRPr="00D47355" w14:paraId="7CD4BFAB" w14:textId="77777777">
        <w:tc>
          <w:tcPr>
            <w:tcW w:w="6091" w:type="dxa"/>
          </w:tcPr>
          <w:p w14:paraId="3BDD12DF" w14:textId="77777777" w:rsidR="003F690B" w:rsidRPr="00E910CC" w:rsidRDefault="003F690B">
            <w:pP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Balloon angioplasty</w:t>
            </w:r>
          </w:p>
        </w:tc>
        <w:tc>
          <w:tcPr>
            <w:tcW w:w="2835" w:type="dxa"/>
          </w:tcPr>
          <w:p w14:paraId="2B29C76F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3F690B" w:rsidRPr="00D47355" w14:paraId="57C25AE2" w14:textId="77777777">
        <w:tc>
          <w:tcPr>
            <w:tcW w:w="6091" w:type="dxa"/>
          </w:tcPr>
          <w:p w14:paraId="08C9F4DE" w14:textId="77777777" w:rsidR="003F690B" w:rsidRDefault="003F690B">
            <w:pPr>
              <w:ind w:left="454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2835" w:type="dxa"/>
          </w:tcPr>
          <w:p w14:paraId="46C391EF" w14:textId="77777777" w:rsidR="003F690B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2.9% (n=135)</w:t>
            </w:r>
          </w:p>
        </w:tc>
      </w:tr>
      <w:tr w:rsidR="003F690B" w:rsidRPr="00D47355" w14:paraId="28653AA4" w14:textId="77777777">
        <w:tc>
          <w:tcPr>
            <w:tcW w:w="6091" w:type="dxa"/>
          </w:tcPr>
          <w:p w14:paraId="562580DE" w14:textId="77777777" w:rsidR="003F690B" w:rsidRPr="00E910CC" w:rsidRDefault="003F690B">
            <w:pPr>
              <w:ind w:left="447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Before Stenting</w:t>
            </w:r>
          </w:p>
        </w:tc>
        <w:tc>
          <w:tcPr>
            <w:tcW w:w="2835" w:type="dxa"/>
          </w:tcPr>
          <w:p w14:paraId="77CDACA5" w14:textId="77777777" w:rsidR="003F690B" w:rsidRPr="00CD72C8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50.9% (n=300)</w:t>
            </w:r>
          </w:p>
        </w:tc>
      </w:tr>
      <w:tr w:rsidR="003F690B" w:rsidRPr="00D47355" w14:paraId="431C6861" w14:textId="77777777">
        <w:tc>
          <w:tcPr>
            <w:tcW w:w="6091" w:type="dxa"/>
          </w:tcPr>
          <w:p w14:paraId="4E87736E" w14:textId="77777777" w:rsidR="003F690B" w:rsidRPr="00E910CC" w:rsidRDefault="003F690B">
            <w:pPr>
              <w:ind w:left="456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After Stenting</w:t>
            </w:r>
          </w:p>
        </w:tc>
        <w:tc>
          <w:tcPr>
            <w:tcW w:w="2835" w:type="dxa"/>
          </w:tcPr>
          <w:p w14:paraId="3D64123C" w14:textId="77777777" w:rsidR="003F690B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8.0% (n=106)</w:t>
            </w:r>
          </w:p>
        </w:tc>
      </w:tr>
      <w:tr w:rsidR="003F690B" w:rsidRPr="00D47355" w14:paraId="182FAE09" w14:textId="77777777">
        <w:tc>
          <w:tcPr>
            <w:tcW w:w="6091" w:type="dxa"/>
          </w:tcPr>
          <w:p w14:paraId="33DD3040" w14:textId="77777777" w:rsidR="003F690B" w:rsidRDefault="003F690B">
            <w:pPr>
              <w:ind w:left="453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Both before and after Stenting</w:t>
            </w:r>
          </w:p>
        </w:tc>
        <w:tc>
          <w:tcPr>
            <w:tcW w:w="2835" w:type="dxa"/>
          </w:tcPr>
          <w:p w14:paraId="4790C704" w14:textId="77777777" w:rsidR="003F690B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8.1% (n=48)</w:t>
            </w:r>
          </w:p>
        </w:tc>
      </w:tr>
      <w:tr w:rsidR="003F690B" w:rsidRPr="00D47355" w14:paraId="2BE78F11" w14:textId="77777777">
        <w:tc>
          <w:tcPr>
            <w:tcW w:w="6091" w:type="dxa"/>
          </w:tcPr>
          <w:p w14:paraId="783450FB" w14:textId="77777777" w:rsidR="003F690B" w:rsidRDefault="003F690B">
            <w:pPr>
              <w:ind w:left="453"/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  <w:lang w:val="en-US"/>
              </w:rPr>
              <w:t>Balloon angioplasty only</w:t>
            </w:r>
          </w:p>
        </w:tc>
        <w:tc>
          <w:tcPr>
            <w:tcW w:w="2835" w:type="dxa"/>
          </w:tcPr>
          <w:p w14:paraId="0A13927E" w14:textId="77777777" w:rsidR="003F690B" w:rsidRDefault="003F690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0% (n=0)</w:t>
            </w:r>
          </w:p>
        </w:tc>
      </w:tr>
    </w:tbl>
    <w:p w14:paraId="54997DBD" w14:textId="5F7D5C18" w:rsidR="003F690B" w:rsidRDefault="003F690B" w:rsidP="003F690B">
      <w:pPr>
        <w:spacing w:line="240" w:lineRule="auto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t xml:space="preserve">Supplement </w:t>
      </w:r>
      <w:r w:rsidRPr="00CD72C8">
        <w:rPr>
          <w:rFonts w:ascii="Arial" w:eastAsia="Calibri" w:hAnsi="Arial" w:cs="Arial"/>
          <w:b/>
          <w:bCs/>
          <w:lang w:val="en-US"/>
        </w:rPr>
        <w:t xml:space="preserve">Table </w:t>
      </w:r>
      <w:r>
        <w:rPr>
          <w:rFonts w:ascii="Arial" w:eastAsia="Calibri" w:hAnsi="Arial" w:cs="Arial"/>
          <w:b/>
          <w:bCs/>
          <w:lang w:val="en-US"/>
        </w:rPr>
        <w:t>S</w:t>
      </w:r>
      <w:r w:rsidR="00752D80">
        <w:rPr>
          <w:rFonts w:ascii="Arial" w:eastAsia="Calibri" w:hAnsi="Arial" w:cs="Arial"/>
          <w:b/>
          <w:bCs/>
          <w:lang w:val="en-US"/>
        </w:rPr>
        <w:t>1</w:t>
      </w:r>
      <w:r w:rsidRPr="00CD72C8">
        <w:rPr>
          <w:rFonts w:ascii="Arial" w:eastAsia="Calibri" w:hAnsi="Arial" w:cs="Arial"/>
          <w:b/>
          <w:bCs/>
          <w:lang w:val="en-US"/>
        </w:rPr>
        <w:t>:</w:t>
      </w:r>
      <w:r w:rsidRPr="00CD72C8">
        <w:rPr>
          <w:rFonts w:ascii="Arial" w:eastAsia="Calibri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 xml:space="preserve">Intervention characteristics. </w:t>
      </w:r>
    </w:p>
    <w:p w14:paraId="4DB1FA69" w14:textId="5AB6B0C0" w:rsidR="004C59DD" w:rsidRPr="008C33DB" w:rsidRDefault="004C59DD" w:rsidP="003F690B">
      <w:pPr>
        <w:spacing w:line="240" w:lineRule="auto"/>
        <w:rPr>
          <w:rFonts w:ascii="Arial" w:eastAsia="Calibri" w:hAnsi="Arial" w:cs="Arial"/>
          <w:bCs/>
          <w:lang w:val="it-CH"/>
        </w:rPr>
      </w:pPr>
      <w:r>
        <w:rPr>
          <w:rFonts w:ascii="Arial" w:eastAsia="Calibri" w:hAnsi="Arial" w:cs="Arial"/>
          <w:lang w:val="en-US"/>
        </w:rPr>
        <w:t>*</w:t>
      </w:r>
      <w:r w:rsidR="00290F25">
        <w:rPr>
          <w:rFonts w:ascii="Arial" w:eastAsia="Calibri" w:hAnsi="Arial" w:cs="Arial"/>
          <w:lang w:val="en-US"/>
        </w:rPr>
        <w:t xml:space="preserve">Please note that </w:t>
      </w:r>
      <w:r w:rsidR="008240B5">
        <w:rPr>
          <w:rFonts w:ascii="Arial" w:eastAsia="Calibri" w:hAnsi="Arial" w:cs="Arial"/>
          <w:lang w:val="en-US"/>
        </w:rPr>
        <w:t>r</w:t>
      </w:r>
      <w:r w:rsidR="00290F25">
        <w:rPr>
          <w:rFonts w:ascii="Arial" w:eastAsia="Calibri" w:hAnsi="Arial" w:cs="Arial"/>
          <w:lang w:val="en-US"/>
        </w:rPr>
        <w:t>e-occlusion after</w:t>
      </w:r>
      <w:r w:rsidR="008240B5">
        <w:rPr>
          <w:rFonts w:ascii="Arial" w:eastAsia="Calibri" w:hAnsi="Arial" w:cs="Arial"/>
          <w:lang w:val="en-US"/>
        </w:rPr>
        <w:t xml:space="preserve"> successful reperfusion</w:t>
      </w:r>
      <w:r w:rsidR="00290F25">
        <w:rPr>
          <w:rFonts w:ascii="Arial" w:eastAsia="Calibri" w:hAnsi="Arial" w:cs="Arial"/>
          <w:lang w:val="en-US"/>
        </w:rPr>
        <w:t xml:space="preserve"> may have lead to rescue stenting. </w:t>
      </w:r>
    </w:p>
    <w:p w14:paraId="7986E8E0" w14:textId="49B09AE1" w:rsidR="00752D80" w:rsidRDefault="00752D80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br w:type="page"/>
      </w:r>
    </w:p>
    <w:tbl>
      <w:tblPr>
        <w:tblStyle w:val="Tabellenraster"/>
        <w:tblW w:w="9106" w:type="dxa"/>
        <w:tblLook w:val="04A0" w:firstRow="1" w:lastRow="0" w:firstColumn="1" w:lastColumn="0" w:noHBand="0" w:noVBand="1"/>
      </w:tblPr>
      <w:tblGrid>
        <w:gridCol w:w="6444"/>
        <w:gridCol w:w="2662"/>
      </w:tblGrid>
      <w:tr w:rsidR="00752D80" w:rsidRPr="00D82F68" w14:paraId="5A3DBAD0" w14:textId="77777777" w:rsidTr="00E1402F">
        <w:trPr>
          <w:trHeight w:val="363"/>
        </w:trPr>
        <w:tc>
          <w:tcPr>
            <w:tcW w:w="6444" w:type="dxa"/>
          </w:tcPr>
          <w:p w14:paraId="7CE21DC3" w14:textId="77777777" w:rsidR="00752D80" w:rsidRPr="00D82F68" w:rsidRDefault="00752D8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Periprocedural medication</w:t>
            </w:r>
          </w:p>
        </w:tc>
        <w:tc>
          <w:tcPr>
            <w:tcW w:w="2662" w:type="dxa"/>
          </w:tcPr>
          <w:p w14:paraId="099CAA4B" w14:textId="77777777" w:rsidR="00752D80" w:rsidRPr="00D82F68" w:rsidRDefault="00752D8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patient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  <w:r w:rsidRPr="00D82F6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752D80" w:rsidRPr="008E00D0" w14:paraId="2BAF171D" w14:textId="77777777" w:rsidTr="00E1402F">
        <w:trPr>
          <w:trHeight w:val="363"/>
        </w:trPr>
        <w:tc>
          <w:tcPr>
            <w:tcW w:w="6444" w:type="dxa"/>
          </w:tcPr>
          <w:p w14:paraId="0D34A6EA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Periprocedural GP-IIb/IIIa-Inhibitors</w:t>
            </w:r>
          </w:p>
        </w:tc>
        <w:tc>
          <w:tcPr>
            <w:tcW w:w="2662" w:type="dxa"/>
          </w:tcPr>
          <w:p w14:paraId="37F42152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752D80" w:rsidRPr="00D82F68" w14:paraId="4FEDDD24" w14:textId="77777777" w:rsidTr="00E1402F">
        <w:trPr>
          <w:trHeight w:val="363"/>
        </w:trPr>
        <w:tc>
          <w:tcPr>
            <w:tcW w:w="6444" w:type="dxa"/>
          </w:tcPr>
          <w:p w14:paraId="77168295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Tirofiban</w:t>
            </w:r>
          </w:p>
        </w:tc>
        <w:tc>
          <w:tcPr>
            <w:tcW w:w="2662" w:type="dxa"/>
          </w:tcPr>
          <w:p w14:paraId="359C802C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24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46.4%)</w:t>
            </w:r>
          </w:p>
        </w:tc>
      </w:tr>
      <w:tr w:rsidR="00752D80" w:rsidRPr="00D82F68" w14:paraId="716254D4" w14:textId="77777777" w:rsidTr="00E1402F">
        <w:trPr>
          <w:trHeight w:val="363"/>
        </w:trPr>
        <w:tc>
          <w:tcPr>
            <w:tcW w:w="6444" w:type="dxa"/>
          </w:tcPr>
          <w:p w14:paraId="7349A104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Bolus of Tirofiban</w:t>
            </w:r>
          </w:p>
        </w:tc>
        <w:tc>
          <w:tcPr>
            <w:tcW w:w="2662" w:type="dxa"/>
          </w:tcPr>
          <w:p w14:paraId="6AB308B7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09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40.4%)</w:t>
            </w:r>
          </w:p>
        </w:tc>
      </w:tr>
      <w:tr w:rsidR="00752D80" w:rsidRPr="00D82F68" w14:paraId="66173B6C" w14:textId="77777777" w:rsidTr="00E1402F">
        <w:trPr>
          <w:trHeight w:val="363"/>
        </w:trPr>
        <w:tc>
          <w:tcPr>
            <w:tcW w:w="6444" w:type="dxa"/>
          </w:tcPr>
          <w:p w14:paraId="645D4EFC" w14:textId="73C20DE6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de-DE"/>
              </w:rPr>
              <w:t>Continuous infusion of Tirofiban</w:t>
            </w:r>
            <w:r w:rsidR="00466E52">
              <w:rPr>
                <w:rFonts w:ascii="Arial" w:hAnsi="Arial" w:cs="Arial"/>
                <w:bCs/>
                <w:sz w:val="20"/>
                <w:szCs w:val="20"/>
                <w:lang w:val="de-DE"/>
              </w:rPr>
              <w:t>**</w:t>
            </w:r>
          </w:p>
        </w:tc>
        <w:tc>
          <w:tcPr>
            <w:tcW w:w="2662" w:type="dxa"/>
          </w:tcPr>
          <w:p w14:paraId="6AAC110E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85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35.8%)</w:t>
            </w:r>
          </w:p>
        </w:tc>
      </w:tr>
      <w:tr w:rsidR="00752D80" w:rsidRPr="00D82F68" w14:paraId="0C4FFDA6" w14:textId="77777777" w:rsidTr="00E1402F">
        <w:trPr>
          <w:trHeight w:val="363"/>
        </w:trPr>
        <w:tc>
          <w:tcPr>
            <w:tcW w:w="6444" w:type="dxa"/>
          </w:tcPr>
          <w:p w14:paraId="244F894F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Eptifibatide</w:t>
            </w:r>
          </w:p>
        </w:tc>
        <w:tc>
          <w:tcPr>
            <w:tcW w:w="2662" w:type="dxa"/>
          </w:tcPr>
          <w:p w14:paraId="1A5364D5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19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23.0%)</w:t>
            </w:r>
          </w:p>
        </w:tc>
      </w:tr>
      <w:tr w:rsidR="00752D80" w:rsidRPr="00D82F68" w14:paraId="52E62F26" w14:textId="77777777" w:rsidTr="00E1402F">
        <w:trPr>
          <w:trHeight w:val="363"/>
        </w:trPr>
        <w:tc>
          <w:tcPr>
            <w:tcW w:w="6444" w:type="dxa"/>
          </w:tcPr>
          <w:p w14:paraId="73C27A9B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Bolus of Eptifibatide</w:t>
            </w:r>
          </w:p>
        </w:tc>
        <w:tc>
          <w:tcPr>
            <w:tcW w:w="2662" w:type="dxa"/>
          </w:tcPr>
          <w:p w14:paraId="06E67A15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0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9.5%)</w:t>
            </w:r>
          </w:p>
        </w:tc>
      </w:tr>
      <w:tr w:rsidR="00752D80" w:rsidRPr="00D82F68" w14:paraId="43B31614" w14:textId="77777777" w:rsidTr="00E1402F">
        <w:trPr>
          <w:trHeight w:val="363"/>
        </w:trPr>
        <w:tc>
          <w:tcPr>
            <w:tcW w:w="6444" w:type="dxa"/>
          </w:tcPr>
          <w:p w14:paraId="63ABB57F" w14:textId="5DB47A81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Continuous infusion of Eptifibatide</w:t>
            </w:r>
            <w:r w:rsidR="00466E52">
              <w:rPr>
                <w:rFonts w:ascii="Arial" w:hAnsi="Arial" w:cs="Arial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2662" w:type="dxa"/>
          </w:tcPr>
          <w:p w14:paraId="4D5EAA2B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7.9%)</w:t>
            </w:r>
          </w:p>
        </w:tc>
      </w:tr>
      <w:tr w:rsidR="00752D80" w:rsidRPr="00D82F68" w14:paraId="26BAB63A" w14:textId="77777777" w:rsidTr="00E1402F">
        <w:trPr>
          <w:trHeight w:val="363"/>
        </w:trPr>
        <w:tc>
          <w:tcPr>
            <w:tcW w:w="6444" w:type="dxa"/>
          </w:tcPr>
          <w:p w14:paraId="4862CAAB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Abciximab</w:t>
            </w:r>
          </w:p>
        </w:tc>
        <w:tc>
          <w:tcPr>
            <w:tcW w:w="2662" w:type="dxa"/>
          </w:tcPr>
          <w:p w14:paraId="1105CDF4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2%)</w:t>
            </w:r>
          </w:p>
        </w:tc>
      </w:tr>
      <w:tr w:rsidR="00752D80" w:rsidRPr="00D82F68" w14:paraId="13DF8A89" w14:textId="77777777" w:rsidTr="00E1402F">
        <w:trPr>
          <w:trHeight w:val="363"/>
        </w:trPr>
        <w:tc>
          <w:tcPr>
            <w:tcW w:w="6444" w:type="dxa"/>
          </w:tcPr>
          <w:p w14:paraId="63ED8577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Periprocedural P2Y12-Antagonists</w:t>
            </w:r>
          </w:p>
        </w:tc>
        <w:tc>
          <w:tcPr>
            <w:tcW w:w="2662" w:type="dxa"/>
          </w:tcPr>
          <w:p w14:paraId="2A26217D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752D80" w:rsidRPr="00D82F68" w14:paraId="1AD8D1F8" w14:textId="77777777" w:rsidTr="00E1402F">
        <w:trPr>
          <w:trHeight w:val="363"/>
        </w:trPr>
        <w:tc>
          <w:tcPr>
            <w:tcW w:w="6444" w:type="dxa"/>
          </w:tcPr>
          <w:p w14:paraId="01D2603F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Cangrelor</w:t>
            </w:r>
          </w:p>
        </w:tc>
        <w:tc>
          <w:tcPr>
            <w:tcW w:w="2662" w:type="dxa"/>
          </w:tcPr>
          <w:p w14:paraId="7EC30662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0.1%)</w:t>
            </w:r>
          </w:p>
        </w:tc>
      </w:tr>
      <w:tr w:rsidR="00752D80" w:rsidRPr="00D82F68" w14:paraId="77D3FD04" w14:textId="77777777" w:rsidTr="00E1402F">
        <w:trPr>
          <w:trHeight w:val="363"/>
        </w:trPr>
        <w:tc>
          <w:tcPr>
            <w:tcW w:w="6444" w:type="dxa"/>
          </w:tcPr>
          <w:p w14:paraId="0AFBE4F3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Bolus of Cangrelor</w:t>
            </w:r>
          </w:p>
        </w:tc>
        <w:tc>
          <w:tcPr>
            <w:tcW w:w="2662" w:type="dxa"/>
          </w:tcPr>
          <w:p w14:paraId="7C8AE72F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5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0.1%)</w:t>
            </w:r>
          </w:p>
        </w:tc>
      </w:tr>
      <w:tr w:rsidR="00752D80" w:rsidRPr="00D82F68" w14:paraId="2D5AFF00" w14:textId="77777777" w:rsidTr="00E1402F">
        <w:trPr>
          <w:trHeight w:val="363"/>
        </w:trPr>
        <w:tc>
          <w:tcPr>
            <w:tcW w:w="6444" w:type="dxa"/>
          </w:tcPr>
          <w:p w14:paraId="1A9E87E7" w14:textId="13444D22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Continuous infusion of Cangrelor</w:t>
            </w:r>
            <w:r w:rsidR="00466E52">
              <w:rPr>
                <w:rFonts w:ascii="Arial" w:hAnsi="Arial" w:cs="Arial"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2662" w:type="dxa"/>
          </w:tcPr>
          <w:p w14:paraId="4ED06FBA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9.9%)</w:t>
            </w:r>
          </w:p>
        </w:tc>
      </w:tr>
      <w:tr w:rsidR="00752D80" w:rsidRPr="00D82F68" w14:paraId="32D56D5B" w14:textId="77777777" w:rsidTr="00E1402F">
        <w:trPr>
          <w:trHeight w:val="363"/>
        </w:trPr>
        <w:tc>
          <w:tcPr>
            <w:tcW w:w="6444" w:type="dxa"/>
          </w:tcPr>
          <w:p w14:paraId="16F560F8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2662" w:type="dxa"/>
          </w:tcPr>
          <w:p w14:paraId="5E95C5E3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6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1.7%)</w:t>
            </w:r>
          </w:p>
        </w:tc>
      </w:tr>
      <w:tr w:rsidR="00752D80" w:rsidRPr="00D82F68" w14:paraId="22D732DB" w14:textId="77777777" w:rsidTr="00E1402F">
        <w:trPr>
          <w:trHeight w:val="363"/>
        </w:trPr>
        <w:tc>
          <w:tcPr>
            <w:tcW w:w="6444" w:type="dxa"/>
          </w:tcPr>
          <w:p w14:paraId="40D1185F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 300 mg</w:t>
            </w:r>
          </w:p>
        </w:tc>
        <w:tc>
          <w:tcPr>
            <w:tcW w:w="2662" w:type="dxa"/>
          </w:tcPr>
          <w:p w14:paraId="30A0C5F6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.7%)</w:t>
            </w:r>
          </w:p>
        </w:tc>
      </w:tr>
      <w:tr w:rsidR="00752D80" w:rsidRPr="00D82F68" w14:paraId="0884C2DA" w14:textId="77777777" w:rsidTr="00E1402F">
        <w:trPr>
          <w:trHeight w:val="363"/>
        </w:trPr>
        <w:tc>
          <w:tcPr>
            <w:tcW w:w="6444" w:type="dxa"/>
          </w:tcPr>
          <w:p w14:paraId="34C6AFC9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300 mg</w:t>
            </w:r>
          </w:p>
        </w:tc>
        <w:tc>
          <w:tcPr>
            <w:tcW w:w="2662" w:type="dxa"/>
          </w:tcPr>
          <w:p w14:paraId="45527CA6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1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2.8%)</w:t>
            </w:r>
          </w:p>
        </w:tc>
      </w:tr>
      <w:tr w:rsidR="00752D80" w:rsidRPr="00D82F68" w14:paraId="36F33967" w14:textId="77777777" w:rsidTr="00E1402F">
        <w:trPr>
          <w:trHeight w:val="363"/>
        </w:trPr>
        <w:tc>
          <w:tcPr>
            <w:tcW w:w="6444" w:type="dxa"/>
          </w:tcPr>
          <w:p w14:paraId="6833D0CD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&gt; 300 mg</w:t>
            </w:r>
          </w:p>
        </w:tc>
        <w:tc>
          <w:tcPr>
            <w:tcW w:w="2662" w:type="dxa"/>
          </w:tcPr>
          <w:p w14:paraId="26DE3DBD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3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6.2%)</w:t>
            </w:r>
          </w:p>
        </w:tc>
      </w:tr>
      <w:tr w:rsidR="00752D80" w:rsidRPr="00D82F68" w14:paraId="27706B11" w14:textId="77777777" w:rsidTr="00E1402F">
        <w:trPr>
          <w:trHeight w:val="363"/>
        </w:trPr>
        <w:tc>
          <w:tcPr>
            <w:tcW w:w="6444" w:type="dxa"/>
          </w:tcPr>
          <w:p w14:paraId="2BEDF1AC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2662" w:type="dxa"/>
          </w:tcPr>
          <w:p w14:paraId="625D1160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49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9.5%)</w:t>
            </w:r>
          </w:p>
        </w:tc>
      </w:tr>
      <w:tr w:rsidR="00752D80" w:rsidRPr="00D82F68" w14:paraId="5F28E7D3" w14:textId="77777777" w:rsidTr="00E1402F">
        <w:trPr>
          <w:trHeight w:val="363"/>
        </w:trPr>
        <w:tc>
          <w:tcPr>
            <w:tcW w:w="6444" w:type="dxa"/>
          </w:tcPr>
          <w:p w14:paraId="1EC820D4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 180 mg</w:t>
            </w:r>
          </w:p>
        </w:tc>
        <w:tc>
          <w:tcPr>
            <w:tcW w:w="2662" w:type="dxa"/>
          </w:tcPr>
          <w:p w14:paraId="7EA01A96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.4%)</w:t>
            </w:r>
          </w:p>
        </w:tc>
      </w:tr>
      <w:tr w:rsidR="00752D80" w:rsidRPr="00D82F68" w14:paraId="1FC761AE" w14:textId="77777777" w:rsidTr="00E1402F">
        <w:trPr>
          <w:trHeight w:val="363"/>
        </w:trPr>
        <w:tc>
          <w:tcPr>
            <w:tcW w:w="6444" w:type="dxa"/>
          </w:tcPr>
          <w:p w14:paraId="3F5262E4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80 mg</w:t>
            </w:r>
          </w:p>
        </w:tc>
        <w:tc>
          <w:tcPr>
            <w:tcW w:w="2662" w:type="dxa"/>
          </w:tcPr>
          <w:p w14:paraId="56A8AB7B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7.5%)</w:t>
            </w:r>
          </w:p>
        </w:tc>
      </w:tr>
      <w:tr w:rsidR="00752D80" w:rsidRPr="00D82F68" w14:paraId="58248167" w14:textId="77777777" w:rsidTr="00E1402F">
        <w:trPr>
          <w:trHeight w:val="363"/>
        </w:trPr>
        <w:tc>
          <w:tcPr>
            <w:tcW w:w="6444" w:type="dxa"/>
          </w:tcPr>
          <w:p w14:paraId="3EFB1B70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&gt; 180 mg</w:t>
            </w:r>
          </w:p>
        </w:tc>
        <w:tc>
          <w:tcPr>
            <w:tcW w:w="2662" w:type="dxa"/>
          </w:tcPr>
          <w:p w14:paraId="42587F9D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4%)</w:t>
            </w:r>
          </w:p>
        </w:tc>
      </w:tr>
      <w:tr w:rsidR="00752D80" w:rsidRPr="00D82F68" w14:paraId="5AB47848" w14:textId="77777777" w:rsidTr="00E1402F">
        <w:trPr>
          <w:trHeight w:val="363"/>
        </w:trPr>
        <w:tc>
          <w:tcPr>
            <w:tcW w:w="6444" w:type="dxa"/>
          </w:tcPr>
          <w:p w14:paraId="0B851E51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Ticagrelor dosage unknown</w:t>
            </w:r>
          </w:p>
        </w:tc>
        <w:tc>
          <w:tcPr>
            <w:tcW w:w="2662" w:type="dxa"/>
          </w:tcPr>
          <w:p w14:paraId="0CE8D15C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2%)</w:t>
            </w:r>
          </w:p>
        </w:tc>
      </w:tr>
      <w:tr w:rsidR="00752D80" w:rsidRPr="00D82F68" w14:paraId="183D2407" w14:textId="77777777" w:rsidTr="00E1402F">
        <w:trPr>
          <w:trHeight w:val="363"/>
        </w:trPr>
        <w:tc>
          <w:tcPr>
            <w:tcW w:w="6444" w:type="dxa"/>
          </w:tcPr>
          <w:p w14:paraId="58775565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Prasugrel</w:t>
            </w:r>
          </w:p>
        </w:tc>
        <w:tc>
          <w:tcPr>
            <w:tcW w:w="2662" w:type="dxa"/>
          </w:tcPr>
          <w:p w14:paraId="7513EB77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.5%)</w:t>
            </w:r>
          </w:p>
        </w:tc>
      </w:tr>
      <w:tr w:rsidR="00752D80" w:rsidRPr="00D82F68" w14:paraId="398A5D83" w14:textId="77777777" w:rsidTr="00E1402F">
        <w:trPr>
          <w:trHeight w:val="363"/>
        </w:trPr>
        <w:tc>
          <w:tcPr>
            <w:tcW w:w="6444" w:type="dxa"/>
          </w:tcPr>
          <w:p w14:paraId="7C9BD451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 60 mg</w:t>
            </w:r>
          </w:p>
        </w:tc>
        <w:tc>
          <w:tcPr>
            <w:tcW w:w="2662" w:type="dxa"/>
          </w:tcPr>
          <w:p w14:paraId="012D14FA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.5%)</w:t>
            </w:r>
          </w:p>
        </w:tc>
      </w:tr>
      <w:tr w:rsidR="00752D80" w:rsidRPr="00D82F68" w14:paraId="33A261E1" w14:textId="77777777" w:rsidTr="00E1402F">
        <w:trPr>
          <w:trHeight w:val="363"/>
        </w:trPr>
        <w:tc>
          <w:tcPr>
            <w:tcW w:w="6444" w:type="dxa"/>
          </w:tcPr>
          <w:p w14:paraId="0C324841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Periprocedural COX-I-Inhibitors</w:t>
            </w:r>
          </w:p>
        </w:tc>
        <w:tc>
          <w:tcPr>
            <w:tcW w:w="2662" w:type="dxa"/>
          </w:tcPr>
          <w:p w14:paraId="000AA681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752D80" w:rsidRPr="00D82F68" w14:paraId="67754B10" w14:textId="77777777" w:rsidTr="00E1402F">
        <w:trPr>
          <w:trHeight w:val="363"/>
        </w:trPr>
        <w:tc>
          <w:tcPr>
            <w:tcW w:w="6444" w:type="dxa"/>
          </w:tcPr>
          <w:p w14:paraId="7791C55C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2662" w:type="dxa"/>
          </w:tcPr>
          <w:p w14:paraId="2E4D52FC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236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45.6%)</w:t>
            </w:r>
          </w:p>
        </w:tc>
      </w:tr>
      <w:tr w:rsidR="00752D80" w:rsidRPr="00D82F68" w14:paraId="10282BE4" w14:textId="77777777" w:rsidTr="00E1402F">
        <w:trPr>
          <w:trHeight w:val="363"/>
        </w:trPr>
        <w:tc>
          <w:tcPr>
            <w:tcW w:w="6444" w:type="dxa"/>
          </w:tcPr>
          <w:p w14:paraId="19CD8386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&lt; 300 mg </w:t>
            </w:r>
          </w:p>
        </w:tc>
        <w:tc>
          <w:tcPr>
            <w:tcW w:w="2662" w:type="dxa"/>
          </w:tcPr>
          <w:p w14:paraId="7C3B75EE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7.5%)</w:t>
            </w:r>
          </w:p>
        </w:tc>
      </w:tr>
      <w:tr w:rsidR="00752D80" w:rsidRPr="00D82F68" w14:paraId="64A2AA75" w14:textId="77777777" w:rsidTr="00E1402F">
        <w:trPr>
          <w:trHeight w:val="363"/>
        </w:trPr>
        <w:tc>
          <w:tcPr>
            <w:tcW w:w="6444" w:type="dxa"/>
          </w:tcPr>
          <w:p w14:paraId="70288A30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00 mg </w:t>
            </w:r>
          </w:p>
        </w:tc>
        <w:tc>
          <w:tcPr>
            <w:tcW w:w="2662" w:type="dxa"/>
          </w:tcPr>
          <w:p w14:paraId="5E4A54C3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5.4%)</w:t>
            </w:r>
          </w:p>
        </w:tc>
      </w:tr>
      <w:tr w:rsidR="00752D80" w:rsidRPr="00D82F68" w14:paraId="132ED288" w14:textId="77777777" w:rsidTr="00E1402F">
        <w:trPr>
          <w:trHeight w:val="169"/>
        </w:trPr>
        <w:tc>
          <w:tcPr>
            <w:tcW w:w="6444" w:type="dxa"/>
          </w:tcPr>
          <w:p w14:paraId="4F7240BD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&gt; 300 mg </w:t>
            </w:r>
          </w:p>
        </w:tc>
        <w:tc>
          <w:tcPr>
            <w:tcW w:w="2662" w:type="dxa"/>
          </w:tcPr>
          <w:p w14:paraId="6D2A84A0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69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2.7%)</w:t>
            </w:r>
          </w:p>
        </w:tc>
      </w:tr>
      <w:tr w:rsidR="00752D80" w:rsidRPr="00281CFF" w14:paraId="77ED4803" w14:textId="77777777" w:rsidTr="00E1402F">
        <w:trPr>
          <w:trHeight w:val="72"/>
        </w:trPr>
        <w:tc>
          <w:tcPr>
            <w:tcW w:w="6444" w:type="dxa"/>
          </w:tcPr>
          <w:p w14:paraId="064F6E2C" w14:textId="77777777" w:rsidR="00752D80" w:rsidRPr="00281CFF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 periprocedural antiplatelet medication</w:t>
            </w:r>
          </w:p>
        </w:tc>
        <w:tc>
          <w:tcPr>
            <w:tcW w:w="2662" w:type="dxa"/>
          </w:tcPr>
          <w:p w14:paraId="30423B64" w14:textId="77777777" w:rsidR="00752D80" w:rsidRPr="00281CFF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0 (3.9%)</w:t>
            </w:r>
          </w:p>
        </w:tc>
      </w:tr>
    </w:tbl>
    <w:p w14:paraId="64F08F60" w14:textId="77777777" w:rsidR="00752D80" w:rsidRDefault="00752D80" w:rsidP="00752D8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82F68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D82F68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3F690B">
        <w:rPr>
          <w:rFonts w:ascii="Arial" w:hAnsi="Arial" w:cs="Arial"/>
          <w:bCs/>
          <w:sz w:val="24"/>
          <w:szCs w:val="24"/>
          <w:lang w:val="en-US"/>
        </w:rPr>
        <w:t>Periprocedural antiplatelet medication</w:t>
      </w:r>
    </w:p>
    <w:p w14:paraId="0A3573CC" w14:textId="42628D5F" w:rsidR="005E0F08" w:rsidRPr="00D82F68" w:rsidRDefault="00752D80" w:rsidP="00752D80">
      <w:pPr>
        <w:rPr>
          <w:rFonts w:ascii="Arial" w:hAnsi="Arial" w:cs="Arial"/>
          <w:bCs/>
          <w:lang w:val="en-US"/>
        </w:rPr>
      </w:pPr>
      <w:r w:rsidRPr="00D82F68">
        <w:rPr>
          <w:rFonts w:ascii="Arial" w:hAnsi="Arial" w:cs="Arial"/>
          <w:bCs/>
          <w:lang w:val="en-US"/>
        </w:rPr>
        <w:t xml:space="preserve">GP-IIb/IIIa-Inhibitors: Glycoprotein-IIb/IIIa-Inhibitors. COX-I: Cyclooxygenase-Inhibitors. </w:t>
      </w:r>
      <w:r w:rsidR="005E0F08" w:rsidRPr="00D82F68">
        <w:rPr>
          <w:rFonts w:ascii="Arial" w:hAnsi="Arial" w:cs="Arial"/>
          <w:bCs/>
          <w:lang w:val="en-US"/>
        </w:rPr>
        <w:t>*P</w:t>
      </w:r>
      <w:r w:rsidR="005E0F08">
        <w:rPr>
          <w:rFonts w:ascii="Arial" w:hAnsi="Arial" w:cs="Arial"/>
          <w:bCs/>
          <w:lang w:val="en-US"/>
        </w:rPr>
        <w:t>erip</w:t>
      </w:r>
      <w:r w:rsidR="005E0F08" w:rsidRPr="00D82F68">
        <w:rPr>
          <w:rFonts w:ascii="Arial" w:hAnsi="Arial" w:cs="Arial"/>
          <w:bCs/>
          <w:lang w:val="en-US"/>
        </w:rPr>
        <w:t>rocedural medication was unknown for 72 patients.</w:t>
      </w:r>
      <w:r w:rsidR="00E1402F">
        <w:rPr>
          <w:rFonts w:ascii="Arial" w:hAnsi="Arial" w:cs="Arial"/>
          <w:bCs/>
          <w:lang w:val="en-US"/>
        </w:rPr>
        <w:t xml:space="preserve"> </w:t>
      </w:r>
      <w:r w:rsidR="005E0F08">
        <w:rPr>
          <w:rFonts w:ascii="Arial" w:hAnsi="Arial" w:cs="Arial"/>
          <w:bCs/>
          <w:lang w:val="en-US"/>
        </w:rPr>
        <w:t xml:space="preserve">**Continuous infusions </w:t>
      </w:r>
      <w:r w:rsidR="00CB5ABA">
        <w:rPr>
          <w:rFonts w:ascii="Arial" w:hAnsi="Arial" w:cs="Arial"/>
          <w:bCs/>
          <w:lang w:val="en-US"/>
        </w:rPr>
        <w:t>of intravenous antiplatelets were administered either after application of an intravenous bolus or without bolus</w:t>
      </w:r>
      <w:r w:rsidR="00E1402F">
        <w:rPr>
          <w:rFonts w:ascii="Arial" w:hAnsi="Arial" w:cs="Arial"/>
          <w:bCs/>
          <w:lang w:val="en-US"/>
        </w:rPr>
        <w:t xml:space="preserve">. </w:t>
      </w:r>
    </w:p>
    <w:p w14:paraId="0F9E1526" w14:textId="77777777" w:rsidR="00752D80" w:rsidRDefault="00752D80" w:rsidP="00752D80">
      <w:pPr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6516"/>
        <w:gridCol w:w="2693"/>
      </w:tblGrid>
      <w:tr w:rsidR="00752D80" w14:paraId="789E5785" w14:textId="77777777">
        <w:tc>
          <w:tcPr>
            <w:tcW w:w="6516" w:type="dxa"/>
          </w:tcPr>
          <w:p w14:paraId="7F2A1318" w14:textId="77777777" w:rsidR="00752D80" w:rsidRPr="00D82F68" w:rsidRDefault="00752D8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/>
                <w:sz w:val="20"/>
                <w:szCs w:val="20"/>
                <w:lang w:val="en-US"/>
              </w:rPr>
              <w:t>Postprocedural medication</w:t>
            </w:r>
          </w:p>
        </w:tc>
        <w:tc>
          <w:tcPr>
            <w:tcW w:w="2693" w:type="dxa"/>
          </w:tcPr>
          <w:p w14:paraId="0C2B6A6C" w14:textId="77777777" w:rsidR="00752D80" w:rsidRPr="00D82F68" w:rsidRDefault="00752D8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patient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752D80" w14:paraId="3583FF49" w14:textId="77777777">
        <w:tc>
          <w:tcPr>
            <w:tcW w:w="6516" w:type="dxa"/>
          </w:tcPr>
          <w:p w14:paraId="6D90828C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Postprocedural P2Y12-Antagonists</w:t>
            </w:r>
          </w:p>
        </w:tc>
        <w:tc>
          <w:tcPr>
            <w:tcW w:w="2693" w:type="dxa"/>
          </w:tcPr>
          <w:p w14:paraId="5BED312A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752D80" w14:paraId="71F6A1C6" w14:textId="77777777">
        <w:tc>
          <w:tcPr>
            <w:tcW w:w="6516" w:type="dxa"/>
          </w:tcPr>
          <w:p w14:paraId="23E563FF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2693" w:type="dxa"/>
          </w:tcPr>
          <w:p w14:paraId="3239E443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289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59.3%)</w:t>
            </w:r>
          </w:p>
        </w:tc>
      </w:tr>
      <w:tr w:rsidR="00752D80" w14:paraId="6BADF7BD" w14:textId="77777777">
        <w:tc>
          <w:tcPr>
            <w:tcW w:w="6516" w:type="dxa"/>
          </w:tcPr>
          <w:p w14:paraId="1DA9150E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75 mg/d </w:t>
            </w:r>
          </w:p>
        </w:tc>
        <w:tc>
          <w:tcPr>
            <w:tcW w:w="2693" w:type="dxa"/>
          </w:tcPr>
          <w:p w14:paraId="7A9971C1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287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58.9%)</w:t>
            </w:r>
          </w:p>
        </w:tc>
      </w:tr>
      <w:tr w:rsidR="00752D80" w14:paraId="3C6A8194" w14:textId="77777777">
        <w:tc>
          <w:tcPr>
            <w:tcW w:w="6516" w:type="dxa"/>
          </w:tcPr>
          <w:p w14:paraId="0C060CF8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&gt; 75 mg/d</w:t>
            </w:r>
          </w:p>
        </w:tc>
        <w:tc>
          <w:tcPr>
            <w:tcW w:w="2693" w:type="dxa"/>
          </w:tcPr>
          <w:p w14:paraId="5F2C2A95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2%)</w:t>
            </w:r>
          </w:p>
        </w:tc>
      </w:tr>
      <w:tr w:rsidR="00752D80" w14:paraId="1C30CB19" w14:textId="77777777">
        <w:tc>
          <w:tcPr>
            <w:tcW w:w="6516" w:type="dxa"/>
          </w:tcPr>
          <w:p w14:paraId="5CF9D05F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Clopidogrel dosage unknown</w:t>
            </w:r>
          </w:p>
        </w:tc>
        <w:tc>
          <w:tcPr>
            <w:tcW w:w="2693" w:type="dxa"/>
          </w:tcPr>
          <w:p w14:paraId="76BBC2E5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2%)</w:t>
            </w:r>
          </w:p>
        </w:tc>
      </w:tr>
      <w:tr w:rsidR="00752D80" w14:paraId="435C45A7" w14:textId="77777777">
        <w:tc>
          <w:tcPr>
            <w:tcW w:w="6516" w:type="dxa"/>
          </w:tcPr>
          <w:p w14:paraId="16EC33F5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2693" w:type="dxa"/>
          </w:tcPr>
          <w:p w14:paraId="7E92087B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4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9.2%)</w:t>
            </w:r>
          </w:p>
        </w:tc>
      </w:tr>
      <w:tr w:rsidR="00752D80" w14:paraId="03ABA14B" w14:textId="77777777">
        <w:tc>
          <w:tcPr>
            <w:tcW w:w="6516" w:type="dxa"/>
          </w:tcPr>
          <w:p w14:paraId="45E8F1F5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90 mg/d</w:t>
            </w:r>
          </w:p>
        </w:tc>
        <w:tc>
          <w:tcPr>
            <w:tcW w:w="2693" w:type="dxa"/>
          </w:tcPr>
          <w:p w14:paraId="14971920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6%)</w:t>
            </w:r>
          </w:p>
        </w:tc>
      </w:tr>
      <w:tr w:rsidR="00752D80" w14:paraId="022093CD" w14:textId="77777777">
        <w:tc>
          <w:tcPr>
            <w:tcW w:w="6516" w:type="dxa"/>
          </w:tcPr>
          <w:p w14:paraId="6A57645B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80 mg/d</w:t>
            </w:r>
          </w:p>
        </w:tc>
        <w:tc>
          <w:tcPr>
            <w:tcW w:w="2693" w:type="dxa"/>
          </w:tcPr>
          <w:p w14:paraId="35B1D40C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39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8.5%)</w:t>
            </w:r>
          </w:p>
        </w:tc>
      </w:tr>
      <w:tr w:rsidR="00752D80" w14:paraId="37AFD0F9" w14:textId="77777777">
        <w:tc>
          <w:tcPr>
            <w:tcW w:w="6516" w:type="dxa"/>
          </w:tcPr>
          <w:p w14:paraId="36D2BEDE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Prasugrel</w:t>
            </w:r>
          </w:p>
        </w:tc>
        <w:tc>
          <w:tcPr>
            <w:tcW w:w="2693" w:type="dxa"/>
          </w:tcPr>
          <w:p w14:paraId="4DF1289C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.1%)</w:t>
            </w:r>
          </w:p>
        </w:tc>
      </w:tr>
      <w:tr w:rsidR="00752D80" w14:paraId="2F13D772" w14:textId="77777777">
        <w:tc>
          <w:tcPr>
            <w:tcW w:w="6516" w:type="dxa"/>
          </w:tcPr>
          <w:p w14:paraId="6EF0B44D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5 mg/d </w:t>
            </w:r>
          </w:p>
        </w:tc>
        <w:tc>
          <w:tcPr>
            <w:tcW w:w="2693" w:type="dxa"/>
          </w:tcPr>
          <w:p w14:paraId="2341D1A1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8%)</w:t>
            </w:r>
          </w:p>
        </w:tc>
      </w:tr>
      <w:tr w:rsidR="00752D80" w14:paraId="2D53F541" w14:textId="77777777">
        <w:tc>
          <w:tcPr>
            <w:tcW w:w="6516" w:type="dxa"/>
          </w:tcPr>
          <w:p w14:paraId="273CEE9B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0 mg/d</w:t>
            </w:r>
          </w:p>
        </w:tc>
        <w:tc>
          <w:tcPr>
            <w:tcW w:w="2693" w:type="dxa"/>
          </w:tcPr>
          <w:p w14:paraId="679A8101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.0%)</w:t>
            </w:r>
          </w:p>
        </w:tc>
      </w:tr>
      <w:tr w:rsidR="00752D80" w14:paraId="222DBEB5" w14:textId="77777777">
        <w:tc>
          <w:tcPr>
            <w:tcW w:w="6516" w:type="dxa"/>
          </w:tcPr>
          <w:p w14:paraId="08F49C0D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&gt; 10 mg/d</w:t>
            </w:r>
          </w:p>
        </w:tc>
        <w:tc>
          <w:tcPr>
            <w:tcW w:w="2693" w:type="dxa"/>
          </w:tcPr>
          <w:p w14:paraId="2B13659B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2%)</w:t>
            </w:r>
          </w:p>
        </w:tc>
      </w:tr>
      <w:tr w:rsidR="00752D80" w14:paraId="6DC6D3E7" w14:textId="77777777">
        <w:tc>
          <w:tcPr>
            <w:tcW w:w="6516" w:type="dxa"/>
          </w:tcPr>
          <w:p w14:paraId="4FF9DF99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Postprocedural COX-I-Inhibitors</w:t>
            </w:r>
          </w:p>
        </w:tc>
        <w:tc>
          <w:tcPr>
            <w:tcW w:w="2693" w:type="dxa"/>
          </w:tcPr>
          <w:p w14:paraId="4003D31D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752D80" w14:paraId="0E427B9F" w14:textId="77777777">
        <w:tc>
          <w:tcPr>
            <w:tcW w:w="6516" w:type="dxa"/>
          </w:tcPr>
          <w:p w14:paraId="7FBC32FC" w14:textId="77777777" w:rsidR="00752D80" w:rsidRPr="00D82F68" w:rsidRDefault="00752D80">
            <w:pPr>
              <w:ind w:left="70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2693" w:type="dxa"/>
          </w:tcPr>
          <w:p w14:paraId="71FCE74D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41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85.8%)</w:t>
            </w:r>
          </w:p>
        </w:tc>
      </w:tr>
      <w:tr w:rsidR="00752D80" w14:paraId="430508CF" w14:textId="77777777">
        <w:tc>
          <w:tcPr>
            <w:tcW w:w="6516" w:type="dxa"/>
          </w:tcPr>
          <w:p w14:paraId="278D45F9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&lt; 100 mg/d </w:t>
            </w:r>
          </w:p>
        </w:tc>
        <w:tc>
          <w:tcPr>
            <w:tcW w:w="2693" w:type="dxa"/>
          </w:tcPr>
          <w:p w14:paraId="71C238AC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53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0.9%)</w:t>
            </w:r>
          </w:p>
        </w:tc>
      </w:tr>
      <w:tr w:rsidR="00752D80" w14:paraId="5B8B43B8" w14:textId="77777777">
        <w:tc>
          <w:tcPr>
            <w:tcW w:w="6516" w:type="dxa"/>
          </w:tcPr>
          <w:p w14:paraId="332FBD73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00 mg/d </w:t>
            </w:r>
          </w:p>
        </w:tc>
        <w:tc>
          <w:tcPr>
            <w:tcW w:w="2693" w:type="dxa"/>
          </w:tcPr>
          <w:p w14:paraId="4983ACDC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34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69.8%)</w:t>
            </w:r>
          </w:p>
        </w:tc>
      </w:tr>
      <w:tr w:rsidR="00752D80" w14:paraId="766D1D3C" w14:textId="77777777">
        <w:tc>
          <w:tcPr>
            <w:tcW w:w="6516" w:type="dxa"/>
          </w:tcPr>
          <w:p w14:paraId="08B1D4D8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&gt; 100 mg/d </w:t>
            </w:r>
          </w:p>
        </w:tc>
        <w:tc>
          <w:tcPr>
            <w:tcW w:w="2693" w:type="dxa"/>
          </w:tcPr>
          <w:p w14:paraId="293F24A2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4.9%)</w:t>
            </w:r>
          </w:p>
        </w:tc>
      </w:tr>
      <w:tr w:rsidR="00752D80" w14:paraId="29115B77" w14:textId="77777777">
        <w:tc>
          <w:tcPr>
            <w:tcW w:w="6516" w:type="dxa"/>
          </w:tcPr>
          <w:p w14:paraId="53078473" w14:textId="77777777" w:rsidR="00752D80" w:rsidRPr="00D82F68" w:rsidRDefault="00752D80">
            <w:pPr>
              <w:ind w:left="1416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Aspirin dosage unknown</w:t>
            </w:r>
          </w:p>
        </w:tc>
        <w:tc>
          <w:tcPr>
            <w:tcW w:w="2693" w:type="dxa"/>
          </w:tcPr>
          <w:p w14:paraId="62712124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2%)</w:t>
            </w:r>
          </w:p>
        </w:tc>
      </w:tr>
      <w:tr w:rsidR="00752D80" w14:paraId="6D83E48D" w14:textId="77777777">
        <w:tc>
          <w:tcPr>
            <w:tcW w:w="6516" w:type="dxa"/>
          </w:tcPr>
          <w:p w14:paraId="19EEA199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SAPT</w:t>
            </w:r>
          </w:p>
        </w:tc>
        <w:tc>
          <w:tcPr>
            <w:tcW w:w="2693" w:type="dxa"/>
          </w:tcPr>
          <w:p w14:paraId="72BA3B5A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65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3.3%)</w:t>
            </w:r>
          </w:p>
        </w:tc>
      </w:tr>
      <w:tr w:rsidR="00752D80" w14:paraId="6BB11D0E" w14:textId="77777777">
        <w:tc>
          <w:tcPr>
            <w:tcW w:w="6516" w:type="dxa"/>
          </w:tcPr>
          <w:p w14:paraId="77E3F4F9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DAPT</w:t>
            </w:r>
          </w:p>
        </w:tc>
        <w:tc>
          <w:tcPr>
            <w:tcW w:w="2693" w:type="dxa"/>
          </w:tcPr>
          <w:p w14:paraId="7F39E91E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392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80.5%)</w:t>
            </w:r>
          </w:p>
        </w:tc>
      </w:tr>
      <w:tr w:rsidR="00752D80" w14:paraId="068916D0" w14:textId="77777777">
        <w:tc>
          <w:tcPr>
            <w:tcW w:w="6516" w:type="dxa"/>
          </w:tcPr>
          <w:p w14:paraId="04B4975A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TAPT</w:t>
            </w:r>
          </w:p>
        </w:tc>
        <w:tc>
          <w:tcPr>
            <w:tcW w:w="2693" w:type="dxa"/>
          </w:tcPr>
          <w:p w14:paraId="1F1F1583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0.6%)</w:t>
            </w:r>
          </w:p>
        </w:tc>
      </w:tr>
      <w:tr w:rsidR="00752D80" w14:paraId="345F3A8B" w14:textId="77777777">
        <w:tc>
          <w:tcPr>
            <w:tcW w:w="6516" w:type="dxa"/>
          </w:tcPr>
          <w:p w14:paraId="543CE355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postprocedural medication</w:t>
            </w:r>
          </w:p>
        </w:tc>
        <w:tc>
          <w:tcPr>
            <w:tcW w:w="2693" w:type="dxa"/>
          </w:tcPr>
          <w:p w14:paraId="3EEA0F71" w14:textId="77777777" w:rsidR="00752D80" w:rsidRPr="00D82F68" w:rsidRDefault="00752D8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82F68">
              <w:rPr>
                <w:rFonts w:ascii="Arial" w:hAnsi="Arial" w:cs="Arial"/>
                <w:bCs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5.5%)</w:t>
            </w:r>
          </w:p>
        </w:tc>
      </w:tr>
    </w:tbl>
    <w:p w14:paraId="4455ADD4" w14:textId="77777777" w:rsidR="00752D80" w:rsidRPr="00D82F68" w:rsidRDefault="00752D80" w:rsidP="00752D80">
      <w:pPr>
        <w:rPr>
          <w:rFonts w:ascii="Arial" w:hAnsi="Arial" w:cs="Arial"/>
          <w:bCs/>
          <w:sz w:val="24"/>
          <w:szCs w:val="24"/>
          <w:lang w:val="en-US"/>
        </w:rPr>
      </w:pPr>
      <w:r w:rsidRPr="00D82F68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D82F68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D82F68">
        <w:rPr>
          <w:rFonts w:ascii="Arial" w:hAnsi="Arial" w:cs="Arial"/>
          <w:bCs/>
          <w:sz w:val="24"/>
          <w:szCs w:val="24"/>
          <w:lang w:val="en-US"/>
        </w:rPr>
        <w:t>Postprocedural antiplatelet medication</w:t>
      </w:r>
    </w:p>
    <w:p w14:paraId="17327F9C" w14:textId="3BB21756" w:rsidR="00F179B1" w:rsidRPr="00044487" w:rsidRDefault="00752D80" w:rsidP="0011629E">
      <w:pPr>
        <w:rPr>
          <w:rFonts w:ascii="Arial" w:hAnsi="Arial" w:cs="Arial"/>
          <w:bCs/>
          <w:lang w:val="en-US"/>
        </w:rPr>
      </w:pPr>
      <w:r w:rsidRPr="00D82F68">
        <w:rPr>
          <w:rFonts w:ascii="Arial" w:hAnsi="Arial" w:cs="Arial"/>
          <w:bCs/>
          <w:lang w:val="en-US"/>
        </w:rPr>
        <w:t>*P</w:t>
      </w:r>
      <w:r>
        <w:rPr>
          <w:rFonts w:ascii="Arial" w:hAnsi="Arial" w:cs="Arial"/>
          <w:bCs/>
          <w:lang w:val="en-US"/>
        </w:rPr>
        <w:t>ostpro</w:t>
      </w:r>
      <w:r w:rsidRPr="00D82F68">
        <w:rPr>
          <w:rFonts w:ascii="Arial" w:hAnsi="Arial" w:cs="Arial"/>
          <w:bCs/>
          <w:lang w:val="en-US"/>
        </w:rPr>
        <w:t xml:space="preserve">cedural medication was unknown for </w:t>
      </w:r>
      <w:r>
        <w:rPr>
          <w:rFonts w:ascii="Arial" w:hAnsi="Arial" w:cs="Arial"/>
          <w:bCs/>
          <w:lang w:val="en-US"/>
        </w:rPr>
        <w:t>102</w:t>
      </w:r>
      <w:r w:rsidRPr="00D82F68">
        <w:rPr>
          <w:rFonts w:ascii="Arial" w:hAnsi="Arial" w:cs="Arial"/>
          <w:bCs/>
          <w:lang w:val="en-US"/>
        </w:rPr>
        <w:t xml:space="preserve"> patients</w:t>
      </w:r>
      <w:r>
        <w:rPr>
          <w:rFonts w:ascii="Arial" w:hAnsi="Arial" w:cs="Arial"/>
          <w:bCs/>
          <w:lang w:val="en-US"/>
        </w:rPr>
        <w:t xml:space="preserve">. </w:t>
      </w:r>
      <w:r w:rsidRPr="00D82F68">
        <w:rPr>
          <w:rFonts w:ascii="Arial" w:hAnsi="Arial" w:cs="Arial"/>
          <w:bCs/>
          <w:lang w:val="en-US"/>
        </w:rPr>
        <w:t xml:space="preserve">COX-I: Cyclooxygenase-Inhibitors. </w:t>
      </w:r>
      <w:r w:rsidRPr="00500A8D">
        <w:rPr>
          <w:rFonts w:ascii="Arial" w:hAnsi="Arial" w:cs="Arial"/>
          <w:bCs/>
          <w:lang w:val="en-US"/>
        </w:rPr>
        <w:t>SAPT:</w:t>
      </w:r>
      <w:r>
        <w:rPr>
          <w:rFonts w:ascii="Arial" w:hAnsi="Arial" w:cs="Arial"/>
          <w:bCs/>
          <w:lang w:val="en-US"/>
        </w:rPr>
        <w:t xml:space="preserve"> </w:t>
      </w:r>
      <w:r w:rsidRPr="00500A8D">
        <w:rPr>
          <w:rFonts w:ascii="Arial" w:hAnsi="Arial" w:cs="Arial"/>
          <w:bCs/>
          <w:lang w:val="en-US"/>
        </w:rPr>
        <w:t>Single antiplatelet therapy</w:t>
      </w:r>
      <w:r>
        <w:rPr>
          <w:rFonts w:ascii="Arial" w:hAnsi="Arial" w:cs="Arial"/>
          <w:bCs/>
          <w:lang w:val="en-US"/>
        </w:rPr>
        <w:t xml:space="preserve">. </w:t>
      </w:r>
      <w:r w:rsidRPr="00500A8D">
        <w:rPr>
          <w:rFonts w:ascii="Arial" w:hAnsi="Arial" w:cs="Arial"/>
          <w:bCs/>
          <w:lang w:val="en-US"/>
        </w:rPr>
        <w:t>DAPT:</w:t>
      </w:r>
      <w:r>
        <w:rPr>
          <w:rFonts w:ascii="Arial" w:hAnsi="Arial" w:cs="Arial"/>
          <w:bCs/>
          <w:lang w:val="en-US"/>
        </w:rPr>
        <w:t xml:space="preserve"> Dual</w:t>
      </w:r>
      <w:r w:rsidRPr="00500A8D">
        <w:rPr>
          <w:rFonts w:ascii="Arial" w:hAnsi="Arial" w:cs="Arial"/>
          <w:bCs/>
          <w:lang w:val="en-US"/>
        </w:rPr>
        <w:t xml:space="preserve"> antiplatelet therapy</w:t>
      </w:r>
      <w:r>
        <w:rPr>
          <w:rFonts w:ascii="Arial" w:hAnsi="Arial" w:cs="Arial"/>
          <w:bCs/>
          <w:lang w:val="en-US"/>
        </w:rPr>
        <w:t xml:space="preserve">. </w:t>
      </w:r>
      <w:r w:rsidRPr="00500A8D">
        <w:rPr>
          <w:rFonts w:ascii="Arial" w:hAnsi="Arial" w:cs="Arial"/>
          <w:bCs/>
          <w:lang w:val="en-US"/>
        </w:rPr>
        <w:t>TAPT: Triple antiplatelet therapy</w:t>
      </w:r>
      <w:r>
        <w:rPr>
          <w:rFonts w:ascii="Arial" w:hAnsi="Arial" w:cs="Arial"/>
          <w:bCs/>
          <w:lang w:val="en-US"/>
        </w:rPr>
        <w:t xml:space="preserve">. </w:t>
      </w:r>
    </w:p>
    <w:sectPr w:rsidR="00F179B1" w:rsidRPr="00044487" w:rsidSect="007C5F18"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98841" w14:textId="77777777" w:rsidR="00643444" w:rsidRDefault="00643444" w:rsidP="00770EF9">
      <w:pPr>
        <w:spacing w:after="0" w:line="240" w:lineRule="auto"/>
      </w:pPr>
      <w:r>
        <w:separator/>
      </w:r>
    </w:p>
  </w:endnote>
  <w:endnote w:type="continuationSeparator" w:id="0">
    <w:p w14:paraId="2B9F61AD" w14:textId="77777777" w:rsidR="00643444" w:rsidRDefault="00643444" w:rsidP="00770EF9">
      <w:pPr>
        <w:spacing w:after="0" w:line="240" w:lineRule="auto"/>
      </w:pPr>
      <w:r>
        <w:continuationSeparator/>
      </w:r>
    </w:p>
  </w:endnote>
  <w:endnote w:type="continuationNotice" w:id="1">
    <w:p w14:paraId="03784794" w14:textId="77777777" w:rsidR="00643444" w:rsidRDefault="006434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469187"/>
      <w:docPartObj>
        <w:docPartGallery w:val="Page Numbers (Bottom of Page)"/>
        <w:docPartUnique/>
      </w:docPartObj>
    </w:sdtPr>
    <w:sdtContent>
      <w:p w14:paraId="64CB01A8" w14:textId="44C5F06C" w:rsidR="00770EF9" w:rsidRDefault="00770EF9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35C2" w:rsidRPr="00B835C2">
          <w:rPr>
            <w:noProof/>
            <w:lang w:val="de-DE"/>
          </w:rPr>
          <w:t>15</w:t>
        </w:r>
        <w:r>
          <w:fldChar w:fldCharType="end"/>
        </w:r>
      </w:p>
    </w:sdtContent>
  </w:sdt>
  <w:p w14:paraId="5E6A5A96" w14:textId="77777777" w:rsidR="00770EF9" w:rsidRDefault="00770EF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7A48E" w14:textId="77777777" w:rsidR="00643444" w:rsidRDefault="00643444" w:rsidP="00770EF9">
      <w:pPr>
        <w:spacing w:after="0" w:line="240" w:lineRule="auto"/>
      </w:pPr>
      <w:r>
        <w:separator/>
      </w:r>
    </w:p>
  </w:footnote>
  <w:footnote w:type="continuationSeparator" w:id="0">
    <w:p w14:paraId="6D4E88EA" w14:textId="77777777" w:rsidR="00643444" w:rsidRDefault="00643444" w:rsidP="00770EF9">
      <w:pPr>
        <w:spacing w:after="0" w:line="240" w:lineRule="auto"/>
      </w:pPr>
      <w:r>
        <w:continuationSeparator/>
      </w:r>
    </w:p>
  </w:footnote>
  <w:footnote w:type="continuationNotice" w:id="1">
    <w:p w14:paraId="60675DB7" w14:textId="77777777" w:rsidR="00643444" w:rsidRDefault="0064344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76E7EE2"/>
    <w:multiLevelType w:val="hybridMultilevel"/>
    <w:tmpl w:val="CB1A33D8"/>
    <w:lvl w:ilvl="0" w:tplc="03845448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D1B02FF"/>
    <w:multiLevelType w:val="hybridMultilevel"/>
    <w:tmpl w:val="B0320836"/>
    <w:lvl w:ilvl="0" w:tplc="116E1F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F0F3E42"/>
    <w:multiLevelType w:val="hybridMultilevel"/>
    <w:tmpl w:val="3A4E2CDC"/>
    <w:lvl w:ilvl="0" w:tplc="64FE0288">
      <w:start w:val="1"/>
      <w:numFmt w:val="upp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DA38B9"/>
    <w:multiLevelType w:val="hybridMultilevel"/>
    <w:tmpl w:val="4D0A04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4466804">
    <w:abstractNumId w:val="7"/>
  </w:num>
  <w:num w:numId="2" w16cid:durableId="1316834953">
    <w:abstractNumId w:val="4"/>
  </w:num>
  <w:num w:numId="3" w16cid:durableId="1235508291">
    <w:abstractNumId w:val="6"/>
  </w:num>
  <w:num w:numId="4" w16cid:durableId="99321773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2799572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4221299">
    <w:abstractNumId w:val="3"/>
  </w:num>
  <w:num w:numId="7" w16cid:durableId="1020470610">
    <w:abstractNumId w:val="5"/>
  </w:num>
  <w:num w:numId="8" w16cid:durableId="1500384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9A7"/>
    <w:rsid w:val="00001A16"/>
    <w:rsid w:val="00001C9C"/>
    <w:rsid w:val="000033CA"/>
    <w:rsid w:val="00003B25"/>
    <w:rsid w:val="00003D87"/>
    <w:rsid w:val="00004A35"/>
    <w:rsid w:val="00005F4A"/>
    <w:rsid w:val="00005F7F"/>
    <w:rsid w:val="00010041"/>
    <w:rsid w:val="000100A0"/>
    <w:rsid w:val="00010A59"/>
    <w:rsid w:val="000118CC"/>
    <w:rsid w:val="0001247C"/>
    <w:rsid w:val="000125C0"/>
    <w:rsid w:val="00012C05"/>
    <w:rsid w:val="000137D2"/>
    <w:rsid w:val="000142CD"/>
    <w:rsid w:val="00015B5B"/>
    <w:rsid w:val="00015CE2"/>
    <w:rsid w:val="0001655C"/>
    <w:rsid w:val="000165A7"/>
    <w:rsid w:val="0001701B"/>
    <w:rsid w:val="00022277"/>
    <w:rsid w:val="00027EF7"/>
    <w:rsid w:val="000344FD"/>
    <w:rsid w:val="0003545B"/>
    <w:rsid w:val="00037BDE"/>
    <w:rsid w:val="00042510"/>
    <w:rsid w:val="00044487"/>
    <w:rsid w:val="00047D95"/>
    <w:rsid w:val="00050116"/>
    <w:rsid w:val="000506B5"/>
    <w:rsid w:val="00050F06"/>
    <w:rsid w:val="0005168C"/>
    <w:rsid w:val="0005358B"/>
    <w:rsid w:val="00054681"/>
    <w:rsid w:val="000563C9"/>
    <w:rsid w:val="00056853"/>
    <w:rsid w:val="00057361"/>
    <w:rsid w:val="00060382"/>
    <w:rsid w:val="00060530"/>
    <w:rsid w:val="00060E94"/>
    <w:rsid w:val="000627D5"/>
    <w:rsid w:val="00065FF5"/>
    <w:rsid w:val="00067678"/>
    <w:rsid w:val="00070EEA"/>
    <w:rsid w:val="000719DA"/>
    <w:rsid w:val="00073439"/>
    <w:rsid w:val="00074825"/>
    <w:rsid w:val="000749D0"/>
    <w:rsid w:val="0007511A"/>
    <w:rsid w:val="00075F01"/>
    <w:rsid w:val="00076808"/>
    <w:rsid w:val="00077511"/>
    <w:rsid w:val="000820BA"/>
    <w:rsid w:val="00083B66"/>
    <w:rsid w:val="00083B89"/>
    <w:rsid w:val="00084641"/>
    <w:rsid w:val="00086DD7"/>
    <w:rsid w:val="00087C4C"/>
    <w:rsid w:val="00090114"/>
    <w:rsid w:val="0009026A"/>
    <w:rsid w:val="000912B4"/>
    <w:rsid w:val="0009297A"/>
    <w:rsid w:val="000932A4"/>
    <w:rsid w:val="00093F8E"/>
    <w:rsid w:val="000949B9"/>
    <w:rsid w:val="00095566"/>
    <w:rsid w:val="00095AA4"/>
    <w:rsid w:val="00096E36"/>
    <w:rsid w:val="00097C54"/>
    <w:rsid w:val="000A2237"/>
    <w:rsid w:val="000A5097"/>
    <w:rsid w:val="000A547C"/>
    <w:rsid w:val="000A5589"/>
    <w:rsid w:val="000A5701"/>
    <w:rsid w:val="000A61E7"/>
    <w:rsid w:val="000A6BAC"/>
    <w:rsid w:val="000A7C36"/>
    <w:rsid w:val="000B17D4"/>
    <w:rsid w:val="000B1FC7"/>
    <w:rsid w:val="000B2A4A"/>
    <w:rsid w:val="000B342B"/>
    <w:rsid w:val="000C09FF"/>
    <w:rsid w:val="000C0D29"/>
    <w:rsid w:val="000C2111"/>
    <w:rsid w:val="000C2795"/>
    <w:rsid w:val="000C47A1"/>
    <w:rsid w:val="000C489C"/>
    <w:rsid w:val="000C4CC3"/>
    <w:rsid w:val="000C60CE"/>
    <w:rsid w:val="000C6F25"/>
    <w:rsid w:val="000D388A"/>
    <w:rsid w:val="000D536C"/>
    <w:rsid w:val="000D5923"/>
    <w:rsid w:val="000D5B4C"/>
    <w:rsid w:val="000D69C1"/>
    <w:rsid w:val="000D7359"/>
    <w:rsid w:val="000D7AD8"/>
    <w:rsid w:val="000E0D6E"/>
    <w:rsid w:val="000E0FAF"/>
    <w:rsid w:val="000E2C15"/>
    <w:rsid w:val="000E3221"/>
    <w:rsid w:val="000E34D3"/>
    <w:rsid w:val="000E3BC0"/>
    <w:rsid w:val="000E4FE6"/>
    <w:rsid w:val="000E6326"/>
    <w:rsid w:val="000F661B"/>
    <w:rsid w:val="000F7334"/>
    <w:rsid w:val="000F7742"/>
    <w:rsid w:val="001010F8"/>
    <w:rsid w:val="001025F8"/>
    <w:rsid w:val="001045FB"/>
    <w:rsid w:val="00106EAB"/>
    <w:rsid w:val="001077B9"/>
    <w:rsid w:val="00107B55"/>
    <w:rsid w:val="00107DFD"/>
    <w:rsid w:val="00110C2A"/>
    <w:rsid w:val="00110F14"/>
    <w:rsid w:val="00113A9A"/>
    <w:rsid w:val="00115640"/>
    <w:rsid w:val="0011629E"/>
    <w:rsid w:val="00116DD3"/>
    <w:rsid w:val="00117849"/>
    <w:rsid w:val="00124646"/>
    <w:rsid w:val="00125D7A"/>
    <w:rsid w:val="001275D4"/>
    <w:rsid w:val="00135BDA"/>
    <w:rsid w:val="00135E3E"/>
    <w:rsid w:val="00136800"/>
    <w:rsid w:val="00136990"/>
    <w:rsid w:val="00136C9E"/>
    <w:rsid w:val="001371DB"/>
    <w:rsid w:val="00137490"/>
    <w:rsid w:val="0014134E"/>
    <w:rsid w:val="00141DEE"/>
    <w:rsid w:val="001422BF"/>
    <w:rsid w:val="00143DD1"/>
    <w:rsid w:val="00146191"/>
    <w:rsid w:val="0014687A"/>
    <w:rsid w:val="00147482"/>
    <w:rsid w:val="00147708"/>
    <w:rsid w:val="00152AAF"/>
    <w:rsid w:val="00152FAA"/>
    <w:rsid w:val="00153950"/>
    <w:rsid w:val="00154608"/>
    <w:rsid w:val="00154B27"/>
    <w:rsid w:val="00155248"/>
    <w:rsid w:val="00157B0F"/>
    <w:rsid w:val="0016394C"/>
    <w:rsid w:val="00166789"/>
    <w:rsid w:val="00167A2F"/>
    <w:rsid w:val="00171CCE"/>
    <w:rsid w:val="00171E96"/>
    <w:rsid w:val="0017487A"/>
    <w:rsid w:val="00174A45"/>
    <w:rsid w:val="00176304"/>
    <w:rsid w:val="001801D8"/>
    <w:rsid w:val="00180D4C"/>
    <w:rsid w:val="001850A2"/>
    <w:rsid w:val="00191F60"/>
    <w:rsid w:val="0019248A"/>
    <w:rsid w:val="00195D73"/>
    <w:rsid w:val="001A0772"/>
    <w:rsid w:val="001A1A98"/>
    <w:rsid w:val="001A4101"/>
    <w:rsid w:val="001A7115"/>
    <w:rsid w:val="001B02A3"/>
    <w:rsid w:val="001B2652"/>
    <w:rsid w:val="001B2AAA"/>
    <w:rsid w:val="001B3B06"/>
    <w:rsid w:val="001B4A71"/>
    <w:rsid w:val="001B70F4"/>
    <w:rsid w:val="001B7CD6"/>
    <w:rsid w:val="001C08FF"/>
    <w:rsid w:val="001C18D1"/>
    <w:rsid w:val="001C266D"/>
    <w:rsid w:val="001C31BA"/>
    <w:rsid w:val="001C427E"/>
    <w:rsid w:val="001D10CD"/>
    <w:rsid w:val="001D1104"/>
    <w:rsid w:val="001D1BF0"/>
    <w:rsid w:val="001D1E85"/>
    <w:rsid w:val="001D264C"/>
    <w:rsid w:val="001D3738"/>
    <w:rsid w:val="001D632C"/>
    <w:rsid w:val="001D6DDB"/>
    <w:rsid w:val="001E0F41"/>
    <w:rsid w:val="001E0F77"/>
    <w:rsid w:val="001E1441"/>
    <w:rsid w:val="001E1A11"/>
    <w:rsid w:val="001E2C7F"/>
    <w:rsid w:val="001E4030"/>
    <w:rsid w:val="001E489A"/>
    <w:rsid w:val="001E55FD"/>
    <w:rsid w:val="001E6731"/>
    <w:rsid w:val="001F291F"/>
    <w:rsid w:val="001F3876"/>
    <w:rsid w:val="001F41AA"/>
    <w:rsid w:val="001F6203"/>
    <w:rsid w:val="001F6C88"/>
    <w:rsid w:val="00200E6D"/>
    <w:rsid w:val="0020120E"/>
    <w:rsid w:val="0020179D"/>
    <w:rsid w:val="002021D6"/>
    <w:rsid w:val="002022A1"/>
    <w:rsid w:val="002028E6"/>
    <w:rsid w:val="002042E3"/>
    <w:rsid w:val="00204A72"/>
    <w:rsid w:val="0020616C"/>
    <w:rsid w:val="002064D8"/>
    <w:rsid w:val="00211AEC"/>
    <w:rsid w:val="00216D2A"/>
    <w:rsid w:val="00216D44"/>
    <w:rsid w:val="002176FC"/>
    <w:rsid w:val="002220E3"/>
    <w:rsid w:val="002225EB"/>
    <w:rsid w:val="0022289E"/>
    <w:rsid w:val="00223986"/>
    <w:rsid w:val="00223F2C"/>
    <w:rsid w:val="00224233"/>
    <w:rsid w:val="00225626"/>
    <w:rsid w:val="002262D6"/>
    <w:rsid w:val="002270FB"/>
    <w:rsid w:val="0023209F"/>
    <w:rsid w:val="0023659A"/>
    <w:rsid w:val="00240C67"/>
    <w:rsid w:val="002423C0"/>
    <w:rsid w:val="0024281A"/>
    <w:rsid w:val="002439DE"/>
    <w:rsid w:val="00243DE3"/>
    <w:rsid w:val="0024597A"/>
    <w:rsid w:val="00245997"/>
    <w:rsid w:val="00246AA6"/>
    <w:rsid w:val="002479E8"/>
    <w:rsid w:val="00251646"/>
    <w:rsid w:val="002517C7"/>
    <w:rsid w:val="00252046"/>
    <w:rsid w:val="00254342"/>
    <w:rsid w:val="00260BB7"/>
    <w:rsid w:val="00261117"/>
    <w:rsid w:val="002635FD"/>
    <w:rsid w:val="002658D4"/>
    <w:rsid w:val="002660D2"/>
    <w:rsid w:val="00267F2B"/>
    <w:rsid w:val="002708D4"/>
    <w:rsid w:val="00270D2B"/>
    <w:rsid w:val="002715FD"/>
    <w:rsid w:val="002728DD"/>
    <w:rsid w:val="002751D3"/>
    <w:rsid w:val="00275297"/>
    <w:rsid w:val="0027585C"/>
    <w:rsid w:val="00277ADF"/>
    <w:rsid w:val="00280609"/>
    <w:rsid w:val="00280A36"/>
    <w:rsid w:val="00281CFF"/>
    <w:rsid w:val="00282320"/>
    <w:rsid w:val="00282BD4"/>
    <w:rsid w:val="00283957"/>
    <w:rsid w:val="0028420B"/>
    <w:rsid w:val="00285597"/>
    <w:rsid w:val="00290163"/>
    <w:rsid w:val="00290F25"/>
    <w:rsid w:val="00295F70"/>
    <w:rsid w:val="00296333"/>
    <w:rsid w:val="002972FA"/>
    <w:rsid w:val="002A046F"/>
    <w:rsid w:val="002A14F1"/>
    <w:rsid w:val="002A2F31"/>
    <w:rsid w:val="002A510F"/>
    <w:rsid w:val="002B1224"/>
    <w:rsid w:val="002B1E37"/>
    <w:rsid w:val="002B2798"/>
    <w:rsid w:val="002B3835"/>
    <w:rsid w:val="002B3E0A"/>
    <w:rsid w:val="002B50B1"/>
    <w:rsid w:val="002C02AD"/>
    <w:rsid w:val="002C0D7E"/>
    <w:rsid w:val="002C1324"/>
    <w:rsid w:val="002C2835"/>
    <w:rsid w:val="002C2DED"/>
    <w:rsid w:val="002C61CE"/>
    <w:rsid w:val="002C73F7"/>
    <w:rsid w:val="002C753A"/>
    <w:rsid w:val="002D01BD"/>
    <w:rsid w:val="002D1F47"/>
    <w:rsid w:val="002D2617"/>
    <w:rsid w:val="002D3134"/>
    <w:rsid w:val="002D54AB"/>
    <w:rsid w:val="002D55E1"/>
    <w:rsid w:val="002D5F00"/>
    <w:rsid w:val="002D6CCC"/>
    <w:rsid w:val="002D7BC3"/>
    <w:rsid w:val="002E0867"/>
    <w:rsid w:val="002E0C60"/>
    <w:rsid w:val="002E1A02"/>
    <w:rsid w:val="002E211D"/>
    <w:rsid w:val="002E287F"/>
    <w:rsid w:val="002E2CE6"/>
    <w:rsid w:val="002E378D"/>
    <w:rsid w:val="002E3EEA"/>
    <w:rsid w:val="002E7059"/>
    <w:rsid w:val="002F0263"/>
    <w:rsid w:val="002F07B7"/>
    <w:rsid w:val="002F12A3"/>
    <w:rsid w:val="002F1894"/>
    <w:rsid w:val="002F2AEF"/>
    <w:rsid w:val="002F358C"/>
    <w:rsid w:val="002F3F73"/>
    <w:rsid w:val="002F6C43"/>
    <w:rsid w:val="002F735E"/>
    <w:rsid w:val="002F7D09"/>
    <w:rsid w:val="00301B06"/>
    <w:rsid w:val="00301EBF"/>
    <w:rsid w:val="0030286C"/>
    <w:rsid w:val="00306A7D"/>
    <w:rsid w:val="00306BA2"/>
    <w:rsid w:val="003102A6"/>
    <w:rsid w:val="003103C4"/>
    <w:rsid w:val="0031279B"/>
    <w:rsid w:val="00312A3D"/>
    <w:rsid w:val="00313893"/>
    <w:rsid w:val="0031391B"/>
    <w:rsid w:val="00314717"/>
    <w:rsid w:val="00314CBA"/>
    <w:rsid w:val="00315B3F"/>
    <w:rsid w:val="00317D23"/>
    <w:rsid w:val="00320EF9"/>
    <w:rsid w:val="0032294D"/>
    <w:rsid w:val="00326403"/>
    <w:rsid w:val="00330485"/>
    <w:rsid w:val="00330500"/>
    <w:rsid w:val="00331871"/>
    <w:rsid w:val="00331A05"/>
    <w:rsid w:val="00332062"/>
    <w:rsid w:val="0033425F"/>
    <w:rsid w:val="003342BB"/>
    <w:rsid w:val="00335564"/>
    <w:rsid w:val="0033558A"/>
    <w:rsid w:val="0033724E"/>
    <w:rsid w:val="003410AC"/>
    <w:rsid w:val="003433FA"/>
    <w:rsid w:val="00344C98"/>
    <w:rsid w:val="00346EA4"/>
    <w:rsid w:val="00347729"/>
    <w:rsid w:val="003509D2"/>
    <w:rsid w:val="00351F65"/>
    <w:rsid w:val="0035202F"/>
    <w:rsid w:val="00353CF5"/>
    <w:rsid w:val="0035452F"/>
    <w:rsid w:val="00360A4A"/>
    <w:rsid w:val="00360D6E"/>
    <w:rsid w:val="0036129D"/>
    <w:rsid w:val="00364C3A"/>
    <w:rsid w:val="003667A6"/>
    <w:rsid w:val="003672ED"/>
    <w:rsid w:val="0037073C"/>
    <w:rsid w:val="003715FD"/>
    <w:rsid w:val="00372911"/>
    <w:rsid w:val="0037320B"/>
    <w:rsid w:val="003758DE"/>
    <w:rsid w:val="003765CB"/>
    <w:rsid w:val="0037788B"/>
    <w:rsid w:val="00381C31"/>
    <w:rsid w:val="0038333B"/>
    <w:rsid w:val="0038579B"/>
    <w:rsid w:val="00386E8A"/>
    <w:rsid w:val="00390493"/>
    <w:rsid w:val="0039073A"/>
    <w:rsid w:val="00390B82"/>
    <w:rsid w:val="0039103C"/>
    <w:rsid w:val="00391B59"/>
    <w:rsid w:val="00392B17"/>
    <w:rsid w:val="00393B71"/>
    <w:rsid w:val="003968B9"/>
    <w:rsid w:val="003975E0"/>
    <w:rsid w:val="00397853"/>
    <w:rsid w:val="003A0935"/>
    <w:rsid w:val="003A373E"/>
    <w:rsid w:val="003A37F1"/>
    <w:rsid w:val="003A4F09"/>
    <w:rsid w:val="003A5717"/>
    <w:rsid w:val="003A6623"/>
    <w:rsid w:val="003A6CC6"/>
    <w:rsid w:val="003A7804"/>
    <w:rsid w:val="003B117B"/>
    <w:rsid w:val="003B13C7"/>
    <w:rsid w:val="003B1993"/>
    <w:rsid w:val="003B19E9"/>
    <w:rsid w:val="003B26A4"/>
    <w:rsid w:val="003B2E64"/>
    <w:rsid w:val="003B5689"/>
    <w:rsid w:val="003B61A1"/>
    <w:rsid w:val="003B7C6D"/>
    <w:rsid w:val="003C02C7"/>
    <w:rsid w:val="003C2F1A"/>
    <w:rsid w:val="003C5519"/>
    <w:rsid w:val="003C5C57"/>
    <w:rsid w:val="003C702C"/>
    <w:rsid w:val="003C7670"/>
    <w:rsid w:val="003C7EE1"/>
    <w:rsid w:val="003D0C67"/>
    <w:rsid w:val="003D4E03"/>
    <w:rsid w:val="003E052E"/>
    <w:rsid w:val="003E3981"/>
    <w:rsid w:val="003E731E"/>
    <w:rsid w:val="003F3157"/>
    <w:rsid w:val="003F41E9"/>
    <w:rsid w:val="003F690B"/>
    <w:rsid w:val="003F7E0F"/>
    <w:rsid w:val="00401782"/>
    <w:rsid w:val="004037F5"/>
    <w:rsid w:val="004057EE"/>
    <w:rsid w:val="00407C7E"/>
    <w:rsid w:val="004115F3"/>
    <w:rsid w:val="00413461"/>
    <w:rsid w:val="004153D9"/>
    <w:rsid w:val="00415BE5"/>
    <w:rsid w:val="004200AE"/>
    <w:rsid w:val="0042032F"/>
    <w:rsid w:val="00421664"/>
    <w:rsid w:val="00423229"/>
    <w:rsid w:val="00424C92"/>
    <w:rsid w:val="00425263"/>
    <w:rsid w:val="00426D91"/>
    <w:rsid w:val="004306DE"/>
    <w:rsid w:val="00430D17"/>
    <w:rsid w:val="00430F5E"/>
    <w:rsid w:val="00433C6F"/>
    <w:rsid w:val="00436016"/>
    <w:rsid w:val="00437098"/>
    <w:rsid w:val="004403D3"/>
    <w:rsid w:val="00443D92"/>
    <w:rsid w:val="00444CBF"/>
    <w:rsid w:val="004478EA"/>
    <w:rsid w:val="004537DD"/>
    <w:rsid w:val="004558D0"/>
    <w:rsid w:val="00456E58"/>
    <w:rsid w:val="0045762E"/>
    <w:rsid w:val="00457A56"/>
    <w:rsid w:val="00457B29"/>
    <w:rsid w:val="00460CA7"/>
    <w:rsid w:val="0046238B"/>
    <w:rsid w:val="00463693"/>
    <w:rsid w:val="00465D45"/>
    <w:rsid w:val="00466BDC"/>
    <w:rsid w:val="00466E52"/>
    <w:rsid w:val="004672B2"/>
    <w:rsid w:val="0047085C"/>
    <w:rsid w:val="0047155C"/>
    <w:rsid w:val="00473F5C"/>
    <w:rsid w:val="00475316"/>
    <w:rsid w:val="004758E8"/>
    <w:rsid w:val="00476030"/>
    <w:rsid w:val="004819EE"/>
    <w:rsid w:val="00482A95"/>
    <w:rsid w:val="0048352C"/>
    <w:rsid w:val="00483F30"/>
    <w:rsid w:val="00484D3E"/>
    <w:rsid w:val="00484DC2"/>
    <w:rsid w:val="00485034"/>
    <w:rsid w:val="00485D67"/>
    <w:rsid w:val="00486AB2"/>
    <w:rsid w:val="00490886"/>
    <w:rsid w:val="00492947"/>
    <w:rsid w:val="004957F0"/>
    <w:rsid w:val="0049606D"/>
    <w:rsid w:val="004A00A1"/>
    <w:rsid w:val="004A0805"/>
    <w:rsid w:val="004A1860"/>
    <w:rsid w:val="004A62CE"/>
    <w:rsid w:val="004B0E8E"/>
    <w:rsid w:val="004B1B0D"/>
    <w:rsid w:val="004B1C3A"/>
    <w:rsid w:val="004B25D1"/>
    <w:rsid w:val="004B2738"/>
    <w:rsid w:val="004B5076"/>
    <w:rsid w:val="004B559E"/>
    <w:rsid w:val="004B6BD2"/>
    <w:rsid w:val="004C3C4C"/>
    <w:rsid w:val="004C406F"/>
    <w:rsid w:val="004C48FC"/>
    <w:rsid w:val="004C4B9E"/>
    <w:rsid w:val="004C59DD"/>
    <w:rsid w:val="004C5A08"/>
    <w:rsid w:val="004D13F6"/>
    <w:rsid w:val="004D3078"/>
    <w:rsid w:val="004D4A94"/>
    <w:rsid w:val="004D71B5"/>
    <w:rsid w:val="004D7231"/>
    <w:rsid w:val="004D7564"/>
    <w:rsid w:val="004E05C0"/>
    <w:rsid w:val="004E1B57"/>
    <w:rsid w:val="004E20C9"/>
    <w:rsid w:val="004E2436"/>
    <w:rsid w:val="004E5CF8"/>
    <w:rsid w:val="004F2B00"/>
    <w:rsid w:val="004F2B69"/>
    <w:rsid w:val="004F34AA"/>
    <w:rsid w:val="004F47B7"/>
    <w:rsid w:val="004F4F5F"/>
    <w:rsid w:val="004F6266"/>
    <w:rsid w:val="004F73C1"/>
    <w:rsid w:val="00500A8D"/>
    <w:rsid w:val="005019F0"/>
    <w:rsid w:val="00501D3A"/>
    <w:rsid w:val="005026EE"/>
    <w:rsid w:val="005026F9"/>
    <w:rsid w:val="00503820"/>
    <w:rsid w:val="00503904"/>
    <w:rsid w:val="00503927"/>
    <w:rsid w:val="0050478B"/>
    <w:rsid w:val="00507DA9"/>
    <w:rsid w:val="0051002D"/>
    <w:rsid w:val="00512385"/>
    <w:rsid w:val="005145C8"/>
    <w:rsid w:val="00514681"/>
    <w:rsid w:val="00514B8E"/>
    <w:rsid w:val="00516E13"/>
    <w:rsid w:val="00521B84"/>
    <w:rsid w:val="005224E4"/>
    <w:rsid w:val="00523758"/>
    <w:rsid w:val="00523BD8"/>
    <w:rsid w:val="00524C86"/>
    <w:rsid w:val="00524DBD"/>
    <w:rsid w:val="00525AC0"/>
    <w:rsid w:val="00525AFE"/>
    <w:rsid w:val="00526A46"/>
    <w:rsid w:val="00527DF3"/>
    <w:rsid w:val="00531ECC"/>
    <w:rsid w:val="00532D1D"/>
    <w:rsid w:val="00533459"/>
    <w:rsid w:val="00533B4C"/>
    <w:rsid w:val="00535D99"/>
    <w:rsid w:val="005365C6"/>
    <w:rsid w:val="0053751B"/>
    <w:rsid w:val="005410E6"/>
    <w:rsid w:val="00542298"/>
    <w:rsid w:val="00543D59"/>
    <w:rsid w:val="00544571"/>
    <w:rsid w:val="0054658E"/>
    <w:rsid w:val="00546788"/>
    <w:rsid w:val="00547848"/>
    <w:rsid w:val="00547E48"/>
    <w:rsid w:val="00550CEA"/>
    <w:rsid w:val="0055166C"/>
    <w:rsid w:val="0055204B"/>
    <w:rsid w:val="00553591"/>
    <w:rsid w:val="005535EA"/>
    <w:rsid w:val="005543DD"/>
    <w:rsid w:val="00557996"/>
    <w:rsid w:val="005601BF"/>
    <w:rsid w:val="00560252"/>
    <w:rsid w:val="00560284"/>
    <w:rsid w:val="005606CB"/>
    <w:rsid w:val="0056075B"/>
    <w:rsid w:val="00562288"/>
    <w:rsid w:val="005637C0"/>
    <w:rsid w:val="00563AC2"/>
    <w:rsid w:val="005665D5"/>
    <w:rsid w:val="00566CA1"/>
    <w:rsid w:val="00570BB2"/>
    <w:rsid w:val="00570BC7"/>
    <w:rsid w:val="0057105E"/>
    <w:rsid w:val="00571E18"/>
    <w:rsid w:val="005747DA"/>
    <w:rsid w:val="00575CB7"/>
    <w:rsid w:val="0057677F"/>
    <w:rsid w:val="00577457"/>
    <w:rsid w:val="00580F96"/>
    <w:rsid w:val="00584CC3"/>
    <w:rsid w:val="00584F8E"/>
    <w:rsid w:val="00586DE3"/>
    <w:rsid w:val="00591024"/>
    <w:rsid w:val="00592405"/>
    <w:rsid w:val="00594B08"/>
    <w:rsid w:val="00595C6F"/>
    <w:rsid w:val="00596DCE"/>
    <w:rsid w:val="005A141E"/>
    <w:rsid w:val="005A17EF"/>
    <w:rsid w:val="005A27DB"/>
    <w:rsid w:val="005A61E8"/>
    <w:rsid w:val="005A7FC1"/>
    <w:rsid w:val="005B11B8"/>
    <w:rsid w:val="005B358A"/>
    <w:rsid w:val="005B4A00"/>
    <w:rsid w:val="005B6981"/>
    <w:rsid w:val="005C167F"/>
    <w:rsid w:val="005C345C"/>
    <w:rsid w:val="005C3552"/>
    <w:rsid w:val="005C378E"/>
    <w:rsid w:val="005C5146"/>
    <w:rsid w:val="005D09BC"/>
    <w:rsid w:val="005D0AA6"/>
    <w:rsid w:val="005D349D"/>
    <w:rsid w:val="005D4AF4"/>
    <w:rsid w:val="005D4F48"/>
    <w:rsid w:val="005D5781"/>
    <w:rsid w:val="005D76A3"/>
    <w:rsid w:val="005E0F08"/>
    <w:rsid w:val="005E1542"/>
    <w:rsid w:val="005E1862"/>
    <w:rsid w:val="005E21E1"/>
    <w:rsid w:val="005E289A"/>
    <w:rsid w:val="005E34C8"/>
    <w:rsid w:val="005E389E"/>
    <w:rsid w:val="005E3AA4"/>
    <w:rsid w:val="005E3ADD"/>
    <w:rsid w:val="005E3F45"/>
    <w:rsid w:val="005E4450"/>
    <w:rsid w:val="005E64E8"/>
    <w:rsid w:val="005F02E8"/>
    <w:rsid w:val="005F1C64"/>
    <w:rsid w:val="005F27BB"/>
    <w:rsid w:val="005F35FB"/>
    <w:rsid w:val="005F3E45"/>
    <w:rsid w:val="005F423F"/>
    <w:rsid w:val="005F5E21"/>
    <w:rsid w:val="005F6D09"/>
    <w:rsid w:val="005F6FE9"/>
    <w:rsid w:val="005F7447"/>
    <w:rsid w:val="006006D2"/>
    <w:rsid w:val="00603559"/>
    <w:rsid w:val="00604B11"/>
    <w:rsid w:val="00604D98"/>
    <w:rsid w:val="0060555C"/>
    <w:rsid w:val="00605D5E"/>
    <w:rsid w:val="00605E75"/>
    <w:rsid w:val="0060664E"/>
    <w:rsid w:val="00606D96"/>
    <w:rsid w:val="00610CDF"/>
    <w:rsid w:val="00614EF1"/>
    <w:rsid w:val="00615568"/>
    <w:rsid w:val="006163FD"/>
    <w:rsid w:val="0062017B"/>
    <w:rsid w:val="00620F5C"/>
    <w:rsid w:val="0062134C"/>
    <w:rsid w:val="006217B1"/>
    <w:rsid w:val="00622041"/>
    <w:rsid w:val="0062569C"/>
    <w:rsid w:val="00625CDE"/>
    <w:rsid w:val="0062725A"/>
    <w:rsid w:val="00632A32"/>
    <w:rsid w:val="00635796"/>
    <w:rsid w:val="00635843"/>
    <w:rsid w:val="0063736D"/>
    <w:rsid w:val="00637F66"/>
    <w:rsid w:val="00641DF2"/>
    <w:rsid w:val="006424C5"/>
    <w:rsid w:val="00643444"/>
    <w:rsid w:val="0064404A"/>
    <w:rsid w:val="00646075"/>
    <w:rsid w:val="006477F6"/>
    <w:rsid w:val="00653057"/>
    <w:rsid w:val="0065574E"/>
    <w:rsid w:val="00655E88"/>
    <w:rsid w:val="006574EB"/>
    <w:rsid w:val="006579A4"/>
    <w:rsid w:val="00661DA8"/>
    <w:rsid w:val="00663F0B"/>
    <w:rsid w:val="00664612"/>
    <w:rsid w:val="006654D3"/>
    <w:rsid w:val="006655BD"/>
    <w:rsid w:val="00665F6D"/>
    <w:rsid w:val="00667DF0"/>
    <w:rsid w:val="00673063"/>
    <w:rsid w:val="00674C68"/>
    <w:rsid w:val="00675334"/>
    <w:rsid w:val="00675C0F"/>
    <w:rsid w:val="00675F6E"/>
    <w:rsid w:val="00676FC7"/>
    <w:rsid w:val="00683387"/>
    <w:rsid w:val="006841DC"/>
    <w:rsid w:val="006870BF"/>
    <w:rsid w:val="00690530"/>
    <w:rsid w:val="00690DE7"/>
    <w:rsid w:val="00692032"/>
    <w:rsid w:val="006924B3"/>
    <w:rsid w:val="00692A7C"/>
    <w:rsid w:val="0069442B"/>
    <w:rsid w:val="006A0126"/>
    <w:rsid w:val="006A04BD"/>
    <w:rsid w:val="006A0BFA"/>
    <w:rsid w:val="006A3974"/>
    <w:rsid w:val="006A4122"/>
    <w:rsid w:val="006A41B5"/>
    <w:rsid w:val="006A42F7"/>
    <w:rsid w:val="006A5ED9"/>
    <w:rsid w:val="006A653B"/>
    <w:rsid w:val="006A662F"/>
    <w:rsid w:val="006A76E0"/>
    <w:rsid w:val="006B18B8"/>
    <w:rsid w:val="006B2904"/>
    <w:rsid w:val="006B4F16"/>
    <w:rsid w:val="006C29E7"/>
    <w:rsid w:val="006C3FE6"/>
    <w:rsid w:val="006C407C"/>
    <w:rsid w:val="006C5F81"/>
    <w:rsid w:val="006C7632"/>
    <w:rsid w:val="006C771B"/>
    <w:rsid w:val="006C7933"/>
    <w:rsid w:val="006C7BEC"/>
    <w:rsid w:val="006D0950"/>
    <w:rsid w:val="006D0E4A"/>
    <w:rsid w:val="006D37F5"/>
    <w:rsid w:val="006D4348"/>
    <w:rsid w:val="006D5CEC"/>
    <w:rsid w:val="006D7154"/>
    <w:rsid w:val="006D763C"/>
    <w:rsid w:val="006E0F67"/>
    <w:rsid w:val="006E27CD"/>
    <w:rsid w:val="006E4607"/>
    <w:rsid w:val="006E4F44"/>
    <w:rsid w:val="006E583B"/>
    <w:rsid w:val="006F054E"/>
    <w:rsid w:val="006F13BA"/>
    <w:rsid w:val="006F2A14"/>
    <w:rsid w:val="006F33BF"/>
    <w:rsid w:val="006F3A4E"/>
    <w:rsid w:val="006F6375"/>
    <w:rsid w:val="006F6727"/>
    <w:rsid w:val="007041E4"/>
    <w:rsid w:val="007048C3"/>
    <w:rsid w:val="00705A5F"/>
    <w:rsid w:val="00707230"/>
    <w:rsid w:val="007078B1"/>
    <w:rsid w:val="00711356"/>
    <w:rsid w:val="00712C6E"/>
    <w:rsid w:val="0071329E"/>
    <w:rsid w:val="00713C9E"/>
    <w:rsid w:val="007145AE"/>
    <w:rsid w:val="00714832"/>
    <w:rsid w:val="0071524B"/>
    <w:rsid w:val="00715EAA"/>
    <w:rsid w:val="0071623A"/>
    <w:rsid w:val="0071745F"/>
    <w:rsid w:val="0072090D"/>
    <w:rsid w:val="00721904"/>
    <w:rsid w:val="007232DF"/>
    <w:rsid w:val="007237F2"/>
    <w:rsid w:val="00724B11"/>
    <w:rsid w:val="00725333"/>
    <w:rsid w:val="00726CE6"/>
    <w:rsid w:val="00727B99"/>
    <w:rsid w:val="007325A4"/>
    <w:rsid w:val="00735FF6"/>
    <w:rsid w:val="00736242"/>
    <w:rsid w:val="00736287"/>
    <w:rsid w:val="00737137"/>
    <w:rsid w:val="007408A9"/>
    <w:rsid w:val="00740DCA"/>
    <w:rsid w:val="0074195C"/>
    <w:rsid w:val="00742CD1"/>
    <w:rsid w:val="00743154"/>
    <w:rsid w:val="0074333A"/>
    <w:rsid w:val="007449F2"/>
    <w:rsid w:val="007451C6"/>
    <w:rsid w:val="007457DF"/>
    <w:rsid w:val="00752D80"/>
    <w:rsid w:val="00753915"/>
    <w:rsid w:val="00753DDD"/>
    <w:rsid w:val="00754039"/>
    <w:rsid w:val="0076668F"/>
    <w:rsid w:val="00770EF9"/>
    <w:rsid w:val="007713A0"/>
    <w:rsid w:val="00774662"/>
    <w:rsid w:val="00774CC4"/>
    <w:rsid w:val="007751A4"/>
    <w:rsid w:val="00775C58"/>
    <w:rsid w:val="007812FA"/>
    <w:rsid w:val="007835AB"/>
    <w:rsid w:val="007846AE"/>
    <w:rsid w:val="00787092"/>
    <w:rsid w:val="007A06EC"/>
    <w:rsid w:val="007A0D4B"/>
    <w:rsid w:val="007A1377"/>
    <w:rsid w:val="007A1A3B"/>
    <w:rsid w:val="007A338F"/>
    <w:rsid w:val="007A3688"/>
    <w:rsid w:val="007A4841"/>
    <w:rsid w:val="007A48F7"/>
    <w:rsid w:val="007A5EE2"/>
    <w:rsid w:val="007A5F84"/>
    <w:rsid w:val="007A6C51"/>
    <w:rsid w:val="007B02B4"/>
    <w:rsid w:val="007B060D"/>
    <w:rsid w:val="007B092D"/>
    <w:rsid w:val="007B0EFA"/>
    <w:rsid w:val="007B1091"/>
    <w:rsid w:val="007B1473"/>
    <w:rsid w:val="007B22CA"/>
    <w:rsid w:val="007B2AAA"/>
    <w:rsid w:val="007B41FE"/>
    <w:rsid w:val="007B5170"/>
    <w:rsid w:val="007B7537"/>
    <w:rsid w:val="007C00D1"/>
    <w:rsid w:val="007C0555"/>
    <w:rsid w:val="007C4397"/>
    <w:rsid w:val="007C5475"/>
    <w:rsid w:val="007C5F18"/>
    <w:rsid w:val="007C67C9"/>
    <w:rsid w:val="007D0C02"/>
    <w:rsid w:val="007D2038"/>
    <w:rsid w:val="007D2473"/>
    <w:rsid w:val="007D2820"/>
    <w:rsid w:val="007D4ED8"/>
    <w:rsid w:val="007D66BB"/>
    <w:rsid w:val="007D7B6F"/>
    <w:rsid w:val="007D7C89"/>
    <w:rsid w:val="007E0055"/>
    <w:rsid w:val="007E073C"/>
    <w:rsid w:val="007E0E8D"/>
    <w:rsid w:val="007E13DC"/>
    <w:rsid w:val="007E6BBC"/>
    <w:rsid w:val="007E6F14"/>
    <w:rsid w:val="007F1B41"/>
    <w:rsid w:val="007F1DA5"/>
    <w:rsid w:val="007F3871"/>
    <w:rsid w:val="007F5695"/>
    <w:rsid w:val="007F7043"/>
    <w:rsid w:val="00801220"/>
    <w:rsid w:val="00801AA2"/>
    <w:rsid w:val="008023D0"/>
    <w:rsid w:val="008026CC"/>
    <w:rsid w:val="00803B15"/>
    <w:rsid w:val="00803B9E"/>
    <w:rsid w:val="00804A39"/>
    <w:rsid w:val="008053BD"/>
    <w:rsid w:val="0080550E"/>
    <w:rsid w:val="008059D2"/>
    <w:rsid w:val="00806D70"/>
    <w:rsid w:val="008102EB"/>
    <w:rsid w:val="0081079A"/>
    <w:rsid w:val="00812331"/>
    <w:rsid w:val="008124DA"/>
    <w:rsid w:val="008138A8"/>
    <w:rsid w:val="00816BC4"/>
    <w:rsid w:val="00820838"/>
    <w:rsid w:val="00821768"/>
    <w:rsid w:val="00822DC7"/>
    <w:rsid w:val="00823E74"/>
    <w:rsid w:val="008240B5"/>
    <w:rsid w:val="00830B1F"/>
    <w:rsid w:val="0083323F"/>
    <w:rsid w:val="00837896"/>
    <w:rsid w:val="008401B4"/>
    <w:rsid w:val="0084118A"/>
    <w:rsid w:val="008416BE"/>
    <w:rsid w:val="008419E1"/>
    <w:rsid w:val="008420D6"/>
    <w:rsid w:val="0084306C"/>
    <w:rsid w:val="00845127"/>
    <w:rsid w:val="008472D3"/>
    <w:rsid w:val="008503D5"/>
    <w:rsid w:val="0085219B"/>
    <w:rsid w:val="0085450F"/>
    <w:rsid w:val="00854B94"/>
    <w:rsid w:val="0085685D"/>
    <w:rsid w:val="00860F69"/>
    <w:rsid w:val="00861E97"/>
    <w:rsid w:val="00862309"/>
    <w:rsid w:val="008623E3"/>
    <w:rsid w:val="00862853"/>
    <w:rsid w:val="00864CE2"/>
    <w:rsid w:val="0086562A"/>
    <w:rsid w:val="00866A6C"/>
    <w:rsid w:val="00866C6D"/>
    <w:rsid w:val="00866FE4"/>
    <w:rsid w:val="00870085"/>
    <w:rsid w:val="0087172D"/>
    <w:rsid w:val="00871AC8"/>
    <w:rsid w:val="0087436A"/>
    <w:rsid w:val="00876496"/>
    <w:rsid w:val="00876D31"/>
    <w:rsid w:val="008775AF"/>
    <w:rsid w:val="00881656"/>
    <w:rsid w:val="00882843"/>
    <w:rsid w:val="00883D8B"/>
    <w:rsid w:val="00884C3C"/>
    <w:rsid w:val="0088659B"/>
    <w:rsid w:val="00886944"/>
    <w:rsid w:val="00887F36"/>
    <w:rsid w:val="0089171B"/>
    <w:rsid w:val="00892169"/>
    <w:rsid w:val="0089243D"/>
    <w:rsid w:val="0089417E"/>
    <w:rsid w:val="00895CDA"/>
    <w:rsid w:val="008A025C"/>
    <w:rsid w:val="008A02AF"/>
    <w:rsid w:val="008A0D30"/>
    <w:rsid w:val="008A2D64"/>
    <w:rsid w:val="008A39F5"/>
    <w:rsid w:val="008A6F4E"/>
    <w:rsid w:val="008A748C"/>
    <w:rsid w:val="008A7F59"/>
    <w:rsid w:val="008B03D7"/>
    <w:rsid w:val="008B194B"/>
    <w:rsid w:val="008B2708"/>
    <w:rsid w:val="008B291B"/>
    <w:rsid w:val="008B394A"/>
    <w:rsid w:val="008B3C72"/>
    <w:rsid w:val="008B533A"/>
    <w:rsid w:val="008C0693"/>
    <w:rsid w:val="008C33DB"/>
    <w:rsid w:val="008C43A0"/>
    <w:rsid w:val="008C4F4B"/>
    <w:rsid w:val="008C56D1"/>
    <w:rsid w:val="008C5F4F"/>
    <w:rsid w:val="008C68C9"/>
    <w:rsid w:val="008C7223"/>
    <w:rsid w:val="008D018A"/>
    <w:rsid w:val="008D1394"/>
    <w:rsid w:val="008D4174"/>
    <w:rsid w:val="008D5677"/>
    <w:rsid w:val="008D7D48"/>
    <w:rsid w:val="008E00D0"/>
    <w:rsid w:val="008E0660"/>
    <w:rsid w:val="008E2513"/>
    <w:rsid w:val="008E307E"/>
    <w:rsid w:val="008E3115"/>
    <w:rsid w:val="008E40BA"/>
    <w:rsid w:val="008E4D93"/>
    <w:rsid w:val="008E4D95"/>
    <w:rsid w:val="008E504F"/>
    <w:rsid w:val="008E524E"/>
    <w:rsid w:val="008E5CB0"/>
    <w:rsid w:val="008F05BC"/>
    <w:rsid w:val="008F05F9"/>
    <w:rsid w:val="008F3B85"/>
    <w:rsid w:val="008F3E09"/>
    <w:rsid w:val="008F3F89"/>
    <w:rsid w:val="008F4086"/>
    <w:rsid w:val="008F5AE6"/>
    <w:rsid w:val="008F6D4B"/>
    <w:rsid w:val="008F7396"/>
    <w:rsid w:val="008F7EFD"/>
    <w:rsid w:val="009002C1"/>
    <w:rsid w:val="009035D0"/>
    <w:rsid w:val="00906AC5"/>
    <w:rsid w:val="0090735C"/>
    <w:rsid w:val="00907FF8"/>
    <w:rsid w:val="00911E76"/>
    <w:rsid w:val="00912218"/>
    <w:rsid w:val="009124CA"/>
    <w:rsid w:val="009141E4"/>
    <w:rsid w:val="00914ABF"/>
    <w:rsid w:val="00915D5C"/>
    <w:rsid w:val="009160AB"/>
    <w:rsid w:val="0091612A"/>
    <w:rsid w:val="00920BDA"/>
    <w:rsid w:val="00921CDA"/>
    <w:rsid w:val="0092277F"/>
    <w:rsid w:val="009236ED"/>
    <w:rsid w:val="00924860"/>
    <w:rsid w:val="00925D88"/>
    <w:rsid w:val="00931864"/>
    <w:rsid w:val="0093186A"/>
    <w:rsid w:val="0093222A"/>
    <w:rsid w:val="009352A9"/>
    <w:rsid w:val="009406B8"/>
    <w:rsid w:val="00942B8E"/>
    <w:rsid w:val="00942D45"/>
    <w:rsid w:val="00943668"/>
    <w:rsid w:val="00944C11"/>
    <w:rsid w:val="00945018"/>
    <w:rsid w:val="00947818"/>
    <w:rsid w:val="009532E1"/>
    <w:rsid w:val="009612DF"/>
    <w:rsid w:val="00962272"/>
    <w:rsid w:val="00965125"/>
    <w:rsid w:val="0096577A"/>
    <w:rsid w:val="0096580D"/>
    <w:rsid w:val="0096590B"/>
    <w:rsid w:val="00966751"/>
    <w:rsid w:val="00967A67"/>
    <w:rsid w:val="00970453"/>
    <w:rsid w:val="00971310"/>
    <w:rsid w:val="00971F41"/>
    <w:rsid w:val="00972F3B"/>
    <w:rsid w:val="0097439D"/>
    <w:rsid w:val="0097456A"/>
    <w:rsid w:val="009749D0"/>
    <w:rsid w:val="00975EC7"/>
    <w:rsid w:val="00976254"/>
    <w:rsid w:val="00977BCF"/>
    <w:rsid w:val="009818B0"/>
    <w:rsid w:val="00981A6A"/>
    <w:rsid w:val="009828BF"/>
    <w:rsid w:val="00985A97"/>
    <w:rsid w:val="00985D2A"/>
    <w:rsid w:val="009907A9"/>
    <w:rsid w:val="009913B1"/>
    <w:rsid w:val="00992E5F"/>
    <w:rsid w:val="00994830"/>
    <w:rsid w:val="0099515A"/>
    <w:rsid w:val="00995587"/>
    <w:rsid w:val="009964AE"/>
    <w:rsid w:val="00997720"/>
    <w:rsid w:val="009A1B39"/>
    <w:rsid w:val="009A26AD"/>
    <w:rsid w:val="009A2F6B"/>
    <w:rsid w:val="009A3E5F"/>
    <w:rsid w:val="009A48D9"/>
    <w:rsid w:val="009A4AE3"/>
    <w:rsid w:val="009A4AF5"/>
    <w:rsid w:val="009A4C83"/>
    <w:rsid w:val="009A617B"/>
    <w:rsid w:val="009A77DF"/>
    <w:rsid w:val="009B0924"/>
    <w:rsid w:val="009B54D4"/>
    <w:rsid w:val="009B67E8"/>
    <w:rsid w:val="009C0496"/>
    <w:rsid w:val="009C0B01"/>
    <w:rsid w:val="009C0EFF"/>
    <w:rsid w:val="009C1053"/>
    <w:rsid w:val="009C3717"/>
    <w:rsid w:val="009C43AD"/>
    <w:rsid w:val="009C57DA"/>
    <w:rsid w:val="009C58B2"/>
    <w:rsid w:val="009C6395"/>
    <w:rsid w:val="009C64E9"/>
    <w:rsid w:val="009C6CB8"/>
    <w:rsid w:val="009C75E9"/>
    <w:rsid w:val="009D285C"/>
    <w:rsid w:val="009D31B4"/>
    <w:rsid w:val="009D3B4D"/>
    <w:rsid w:val="009D3DF0"/>
    <w:rsid w:val="009D5457"/>
    <w:rsid w:val="009D62BD"/>
    <w:rsid w:val="009D6E06"/>
    <w:rsid w:val="009E0C25"/>
    <w:rsid w:val="009E0D3E"/>
    <w:rsid w:val="009E4E64"/>
    <w:rsid w:val="009E600D"/>
    <w:rsid w:val="009E7199"/>
    <w:rsid w:val="009F1F7E"/>
    <w:rsid w:val="009F3E88"/>
    <w:rsid w:val="009F4C9E"/>
    <w:rsid w:val="009F5371"/>
    <w:rsid w:val="009F7592"/>
    <w:rsid w:val="009F7D37"/>
    <w:rsid w:val="00A01820"/>
    <w:rsid w:val="00A027BF"/>
    <w:rsid w:val="00A041EE"/>
    <w:rsid w:val="00A04782"/>
    <w:rsid w:val="00A05CA5"/>
    <w:rsid w:val="00A06F8D"/>
    <w:rsid w:val="00A119A7"/>
    <w:rsid w:val="00A11E3D"/>
    <w:rsid w:val="00A1229B"/>
    <w:rsid w:val="00A12A2A"/>
    <w:rsid w:val="00A133DC"/>
    <w:rsid w:val="00A150EA"/>
    <w:rsid w:val="00A167BC"/>
    <w:rsid w:val="00A17C14"/>
    <w:rsid w:val="00A20E5B"/>
    <w:rsid w:val="00A235F5"/>
    <w:rsid w:val="00A23793"/>
    <w:rsid w:val="00A24259"/>
    <w:rsid w:val="00A27C56"/>
    <w:rsid w:val="00A31801"/>
    <w:rsid w:val="00A33905"/>
    <w:rsid w:val="00A339CC"/>
    <w:rsid w:val="00A35231"/>
    <w:rsid w:val="00A36449"/>
    <w:rsid w:val="00A366EE"/>
    <w:rsid w:val="00A368E6"/>
    <w:rsid w:val="00A375C5"/>
    <w:rsid w:val="00A3795F"/>
    <w:rsid w:val="00A37B17"/>
    <w:rsid w:val="00A37DC0"/>
    <w:rsid w:val="00A4316A"/>
    <w:rsid w:val="00A44A03"/>
    <w:rsid w:val="00A46763"/>
    <w:rsid w:val="00A46A25"/>
    <w:rsid w:val="00A50A8C"/>
    <w:rsid w:val="00A52A8C"/>
    <w:rsid w:val="00A55783"/>
    <w:rsid w:val="00A55AFC"/>
    <w:rsid w:val="00A57368"/>
    <w:rsid w:val="00A613F8"/>
    <w:rsid w:val="00A647D8"/>
    <w:rsid w:val="00A64A82"/>
    <w:rsid w:val="00A64CC2"/>
    <w:rsid w:val="00A65ACC"/>
    <w:rsid w:val="00A70570"/>
    <w:rsid w:val="00A706B2"/>
    <w:rsid w:val="00A71446"/>
    <w:rsid w:val="00A72322"/>
    <w:rsid w:val="00A72EE3"/>
    <w:rsid w:val="00A77144"/>
    <w:rsid w:val="00A77B9B"/>
    <w:rsid w:val="00A802D8"/>
    <w:rsid w:val="00A815A3"/>
    <w:rsid w:val="00A82C5B"/>
    <w:rsid w:val="00A85077"/>
    <w:rsid w:val="00A86334"/>
    <w:rsid w:val="00A87278"/>
    <w:rsid w:val="00A8763B"/>
    <w:rsid w:val="00A879AB"/>
    <w:rsid w:val="00A90757"/>
    <w:rsid w:val="00A976F8"/>
    <w:rsid w:val="00AA13BB"/>
    <w:rsid w:val="00AA1685"/>
    <w:rsid w:val="00AA3EBC"/>
    <w:rsid w:val="00AA5B5C"/>
    <w:rsid w:val="00AA5B78"/>
    <w:rsid w:val="00AB0235"/>
    <w:rsid w:val="00AB1096"/>
    <w:rsid w:val="00AB16D9"/>
    <w:rsid w:val="00AB2F9F"/>
    <w:rsid w:val="00AB6A6E"/>
    <w:rsid w:val="00AB6D1C"/>
    <w:rsid w:val="00AB7BD6"/>
    <w:rsid w:val="00AC6CD6"/>
    <w:rsid w:val="00AC7BB0"/>
    <w:rsid w:val="00AD02A0"/>
    <w:rsid w:val="00AD326E"/>
    <w:rsid w:val="00AD3E1D"/>
    <w:rsid w:val="00AD577E"/>
    <w:rsid w:val="00AD7FDD"/>
    <w:rsid w:val="00AE6E09"/>
    <w:rsid w:val="00AF098B"/>
    <w:rsid w:val="00AF2B51"/>
    <w:rsid w:val="00AF3761"/>
    <w:rsid w:val="00AF4B03"/>
    <w:rsid w:val="00AF5B5D"/>
    <w:rsid w:val="00AF70CC"/>
    <w:rsid w:val="00B00783"/>
    <w:rsid w:val="00B00F00"/>
    <w:rsid w:val="00B00F25"/>
    <w:rsid w:val="00B013E6"/>
    <w:rsid w:val="00B03425"/>
    <w:rsid w:val="00B03BA9"/>
    <w:rsid w:val="00B0519F"/>
    <w:rsid w:val="00B0617E"/>
    <w:rsid w:val="00B06301"/>
    <w:rsid w:val="00B06DF7"/>
    <w:rsid w:val="00B072A2"/>
    <w:rsid w:val="00B10125"/>
    <w:rsid w:val="00B10D82"/>
    <w:rsid w:val="00B128DB"/>
    <w:rsid w:val="00B12E29"/>
    <w:rsid w:val="00B1333F"/>
    <w:rsid w:val="00B145E0"/>
    <w:rsid w:val="00B15C8C"/>
    <w:rsid w:val="00B20029"/>
    <w:rsid w:val="00B20D51"/>
    <w:rsid w:val="00B21176"/>
    <w:rsid w:val="00B22053"/>
    <w:rsid w:val="00B22D63"/>
    <w:rsid w:val="00B2356E"/>
    <w:rsid w:val="00B23AA4"/>
    <w:rsid w:val="00B26DD5"/>
    <w:rsid w:val="00B27DD4"/>
    <w:rsid w:val="00B30734"/>
    <w:rsid w:val="00B307BE"/>
    <w:rsid w:val="00B3115B"/>
    <w:rsid w:val="00B31B34"/>
    <w:rsid w:val="00B36191"/>
    <w:rsid w:val="00B36DA3"/>
    <w:rsid w:val="00B41550"/>
    <w:rsid w:val="00B44823"/>
    <w:rsid w:val="00B44A89"/>
    <w:rsid w:val="00B469F2"/>
    <w:rsid w:val="00B46E89"/>
    <w:rsid w:val="00B514F4"/>
    <w:rsid w:val="00B51C85"/>
    <w:rsid w:val="00B52CD1"/>
    <w:rsid w:val="00B549ED"/>
    <w:rsid w:val="00B54E32"/>
    <w:rsid w:val="00B55138"/>
    <w:rsid w:val="00B56497"/>
    <w:rsid w:val="00B63211"/>
    <w:rsid w:val="00B650CB"/>
    <w:rsid w:val="00B70581"/>
    <w:rsid w:val="00B70BC8"/>
    <w:rsid w:val="00B722FD"/>
    <w:rsid w:val="00B733E2"/>
    <w:rsid w:val="00B744FD"/>
    <w:rsid w:val="00B745A5"/>
    <w:rsid w:val="00B74C94"/>
    <w:rsid w:val="00B74F53"/>
    <w:rsid w:val="00B7694D"/>
    <w:rsid w:val="00B77D89"/>
    <w:rsid w:val="00B802BA"/>
    <w:rsid w:val="00B81D32"/>
    <w:rsid w:val="00B82C7E"/>
    <w:rsid w:val="00B835C2"/>
    <w:rsid w:val="00B86A37"/>
    <w:rsid w:val="00B90736"/>
    <w:rsid w:val="00B91F20"/>
    <w:rsid w:val="00B9250A"/>
    <w:rsid w:val="00B92AA5"/>
    <w:rsid w:val="00B92E1C"/>
    <w:rsid w:val="00B93A61"/>
    <w:rsid w:val="00B94391"/>
    <w:rsid w:val="00B95403"/>
    <w:rsid w:val="00B95DB8"/>
    <w:rsid w:val="00B97B3E"/>
    <w:rsid w:val="00BA0BE3"/>
    <w:rsid w:val="00BA0F70"/>
    <w:rsid w:val="00BA1DC7"/>
    <w:rsid w:val="00BA46DA"/>
    <w:rsid w:val="00BA4851"/>
    <w:rsid w:val="00BA51B2"/>
    <w:rsid w:val="00BA74E1"/>
    <w:rsid w:val="00BA7B40"/>
    <w:rsid w:val="00BB0DBD"/>
    <w:rsid w:val="00BB2F8B"/>
    <w:rsid w:val="00BB34F1"/>
    <w:rsid w:val="00BB3AE6"/>
    <w:rsid w:val="00BB4CBF"/>
    <w:rsid w:val="00BB6995"/>
    <w:rsid w:val="00BC237A"/>
    <w:rsid w:val="00BC2532"/>
    <w:rsid w:val="00BC316C"/>
    <w:rsid w:val="00BC3525"/>
    <w:rsid w:val="00BC3AEC"/>
    <w:rsid w:val="00BC3CB1"/>
    <w:rsid w:val="00BC482F"/>
    <w:rsid w:val="00BC5295"/>
    <w:rsid w:val="00BD2930"/>
    <w:rsid w:val="00BD3B1A"/>
    <w:rsid w:val="00BD3B26"/>
    <w:rsid w:val="00BD5B86"/>
    <w:rsid w:val="00BD60E8"/>
    <w:rsid w:val="00BD680B"/>
    <w:rsid w:val="00BD78B5"/>
    <w:rsid w:val="00BD78F4"/>
    <w:rsid w:val="00BE06A8"/>
    <w:rsid w:val="00BE0EEB"/>
    <w:rsid w:val="00BE2962"/>
    <w:rsid w:val="00BE3355"/>
    <w:rsid w:val="00BE5104"/>
    <w:rsid w:val="00BE6288"/>
    <w:rsid w:val="00BF14B3"/>
    <w:rsid w:val="00BF3288"/>
    <w:rsid w:val="00BF5D70"/>
    <w:rsid w:val="00BF5F50"/>
    <w:rsid w:val="00BF6653"/>
    <w:rsid w:val="00BF7DEE"/>
    <w:rsid w:val="00C01A04"/>
    <w:rsid w:val="00C01E55"/>
    <w:rsid w:val="00C02A16"/>
    <w:rsid w:val="00C03941"/>
    <w:rsid w:val="00C0538F"/>
    <w:rsid w:val="00C05F76"/>
    <w:rsid w:val="00C10F3C"/>
    <w:rsid w:val="00C12BDB"/>
    <w:rsid w:val="00C1506C"/>
    <w:rsid w:val="00C1533A"/>
    <w:rsid w:val="00C15B3F"/>
    <w:rsid w:val="00C2178D"/>
    <w:rsid w:val="00C21B99"/>
    <w:rsid w:val="00C21C0F"/>
    <w:rsid w:val="00C26158"/>
    <w:rsid w:val="00C279C9"/>
    <w:rsid w:val="00C30085"/>
    <w:rsid w:val="00C32D3C"/>
    <w:rsid w:val="00C330B6"/>
    <w:rsid w:val="00C3724E"/>
    <w:rsid w:val="00C403F0"/>
    <w:rsid w:val="00C40DDF"/>
    <w:rsid w:val="00C436B9"/>
    <w:rsid w:val="00C44D04"/>
    <w:rsid w:val="00C4617E"/>
    <w:rsid w:val="00C46626"/>
    <w:rsid w:val="00C4680C"/>
    <w:rsid w:val="00C50A45"/>
    <w:rsid w:val="00C50A5E"/>
    <w:rsid w:val="00C516AB"/>
    <w:rsid w:val="00C516D6"/>
    <w:rsid w:val="00C51AE4"/>
    <w:rsid w:val="00C52490"/>
    <w:rsid w:val="00C52DBA"/>
    <w:rsid w:val="00C533B4"/>
    <w:rsid w:val="00C53613"/>
    <w:rsid w:val="00C53FB5"/>
    <w:rsid w:val="00C54262"/>
    <w:rsid w:val="00C5492D"/>
    <w:rsid w:val="00C566A0"/>
    <w:rsid w:val="00C60346"/>
    <w:rsid w:val="00C60909"/>
    <w:rsid w:val="00C609A8"/>
    <w:rsid w:val="00C61926"/>
    <w:rsid w:val="00C61BFA"/>
    <w:rsid w:val="00C645A6"/>
    <w:rsid w:val="00C64C23"/>
    <w:rsid w:val="00C662EF"/>
    <w:rsid w:val="00C6655F"/>
    <w:rsid w:val="00C67541"/>
    <w:rsid w:val="00C703DD"/>
    <w:rsid w:val="00C70AB5"/>
    <w:rsid w:val="00C72736"/>
    <w:rsid w:val="00C73AA9"/>
    <w:rsid w:val="00C73B7B"/>
    <w:rsid w:val="00C74771"/>
    <w:rsid w:val="00C750DD"/>
    <w:rsid w:val="00C76428"/>
    <w:rsid w:val="00C80659"/>
    <w:rsid w:val="00C80D4D"/>
    <w:rsid w:val="00C82DB1"/>
    <w:rsid w:val="00C83196"/>
    <w:rsid w:val="00C84117"/>
    <w:rsid w:val="00C9125C"/>
    <w:rsid w:val="00C92DD8"/>
    <w:rsid w:val="00C94122"/>
    <w:rsid w:val="00C94B21"/>
    <w:rsid w:val="00C95AD0"/>
    <w:rsid w:val="00C95E44"/>
    <w:rsid w:val="00C9643E"/>
    <w:rsid w:val="00CA1C78"/>
    <w:rsid w:val="00CA281C"/>
    <w:rsid w:val="00CA2EBC"/>
    <w:rsid w:val="00CA38F1"/>
    <w:rsid w:val="00CA68AB"/>
    <w:rsid w:val="00CB3C6D"/>
    <w:rsid w:val="00CB3CA8"/>
    <w:rsid w:val="00CB5ABA"/>
    <w:rsid w:val="00CB5E04"/>
    <w:rsid w:val="00CB742C"/>
    <w:rsid w:val="00CB7D33"/>
    <w:rsid w:val="00CC00D3"/>
    <w:rsid w:val="00CC1E23"/>
    <w:rsid w:val="00CC3F28"/>
    <w:rsid w:val="00CC4FEE"/>
    <w:rsid w:val="00CC50BD"/>
    <w:rsid w:val="00CC7C18"/>
    <w:rsid w:val="00CD06D3"/>
    <w:rsid w:val="00CD23D9"/>
    <w:rsid w:val="00CD4D54"/>
    <w:rsid w:val="00CD4E5B"/>
    <w:rsid w:val="00CE10BE"/>
    <w:rsid w:val="00CE1C84"/>
    <w:rsid w:val="00CE1E66"/>
    <w:rsid w:val="00CE2485"/>
    <w:rsid w:val="00CE2AA8"/>
    <w:rsid w:val="00CE34E9"/>
    <w:rsid w:val="00CE47B1"/>
    <w:rsid w:val="00CE71AE"/>
    <w:rsid w:val="00CF106E"/>
    <w:rsid w:val="00CF17B7"/>
    <w:rsid w:val="00CF1B4C"/>
    <w:rsid w:val="00CF2912"/>
    <w:rsid w:val="00CF34B1"/>
    <w:rsid w:val="00CF38DD"/>
    <w:rsid w:val="00CF42A6"/>
    <w:rsid w:val="00CF4CB4"/>
    <w:rsid w:val="00CF5923"/>
    <w:rsid w:val="00CF5A10"/>
    <w:rsid w:val="00CF680E"/>
    <w:rsid w:val="00CF7BCE"/>
    <w:rsid w:val="00CF7CE2"/>
    <w:rsid w:val="00D0118A"/>
    <w:rsid w:val="00D01907"/>
    <w:rsid w:val="00D0283F"/>
    <w:rsid w:val="00D0393D"/>
    <w:rsid w:val="00D04EAC"/>
    <w:rsid w:val="00D05735"/>
    <w:rsid w:val="00D06BC6"/>
    <w:rsid w:val="00D074CF"/>
    <w:rsid w:val="00D10495"/>
    <w:rsid w:val="00D111E2"/>
    <w:rsid w:val="00D1411D"/>
    <w:rsid w:val="00D207FF"/>
    <w:rsid w:val="00D21D43"/>
    <w:rsid w:val="00D239D9"/>
    <w:rsid w:val="00D2429A"/>
    <w:rsid w:val="00D258B2"/>
    <w:rsid w:val="00D26335"/>
    <w:rsid w:val="00D27BE4"/>
    <w:rsid w:val="00D31834"/>
    <w:rsid w:val="00D31ACF"/>
    <w:rsid w:val="00D323B0"/>
    <w:rsid w:val="00D32B60"/>
    <w:rsid w:val="00D351D7"/>
    <w:rsid w:val="00D36573"/>
    <w:rsid w:val="00D4029D"/>
    <w:rsid w:val="00D41AFA"/>
    <w:rsid w:val="00D4262A"/>
    <w:rsid w:val="00D44FDA"/>
    <w:rsid w:val="00D451F6"/>
    <w:rsid w:val="00D46D93"/>
    <w:rsid w:val="00D470FF"/>
    <w:rsid w:val="00D47355"/>
    <w:rsid w:val="00D50193"/>
    <w:rsid w:val="00D501B5"/>
    <w:rsid w:val="00D513C4"/>
    <w:rsid w:val="00D5271F"/>
    <w:rsid w:val="00D569B8"/>
    <w:rsid w:val="00D573A6"/>
    <w:rsid w:val="00D577F2"/>
    <w:rsid w:val="00D60438"/>
    <w:rsid w:val="00D62DFE"/>
    <w:rsid w:val="00D65A9A"/>
    <w:rsid w:val="00D66148"/>
    <w:rsid w:val="00D7043B"/>
    <w:rsid w:val="00D7048B"/>
    <w:rsid w:val="00D71107"/>
    <w:rsid w:val="00D73B86"/>
    <w:rsid w:val="00D7423A"/>
    <w:rsid w:val="00D7458C"/>
    <w:rsid w:val="00D74816"/>
    <w:rsid w:val="00D75F05"/>
    <w:rsid w:val="00D7663C"/>
    <w:rsid w:val="00D76F4A"/>
    <w:rsid w:val="00D81CB6"/>
    <w:rsid w:val="00D820C1"/>
    <w:rsid w:val="00D8334C"/>
    <w:rsid w:val="00D836A6"/>
    <w:rsid w:val="00D83F8E"/>
    <w:rsid w:val="00D84779"/>
    <w:rsid w:val="00D84F82"/>
    <w:rsid w:val="00D85910"/>
    <w:rsid w:val="00D85ADD"/>
    <w:rsid w:val="00D85E40"/>
    <w:rsid w:val="00D9005F"/>
    <w:rsid w:val="00D90ECF"/>
    <w:rsid w:val="00D9203A"/>
    <w:rsid w:val="00D9210B"/>
    <w:rsid w:val="00D93F50"/>
    <w:rsid w:val="00D9450C"/>
    <w:rsid w:val="00D965AB"/>
    <w:rsid w:val="00D97956"/>
    <w:rsid w:val="00DA288D"/>
    <w:rsid w:val="00DA366C"/>
    <w:rsid w:val="00DA3E72"/>
    <w:rsid w:val="00DA407D"/>
    <w:rsid w:val="00DA5BEC"/>
    <w:rsid w:val="00DA69C5"/>
    <w:rsid w:val="00DB1EB6"/>
    <w:rsid w:val="00DB377E"/>
    <w:rsid w:val="00DB42DE"/>
    <w:rsid w:val="00DB5BF6"/>
    <w:rsid w:val="00DB627E"/>
    <w:rsid w:val="00DC3923"/>
    <w:rsid w:val="00DC47DF"/>
    <w:rsid w:val="00DC50E0"/>
    <w:rsid w:val="00DC57E9"/>
    <w:rsid w:val="00DD01FC"/>
    <w:rsid w:val="00DD11B1"/>
    <w:rsid w:val="00DD38A6"/>
    <w:rsid w:val="00DD3E0C"/>
    <w:rsid w:val="00DD3ECB"/>
    <w:rsid w:val="00DD47FC"/>
    <w:rsid w:val="00DD5722"/>
    <w:rsid w:val="00DD5E43"/>
    <w:rsid w:val="00DD6027"/>
    <w:rsid w:val="00DE0343"/>
    <w:rsid w:val="00DE19B6"/>
    <w:rsid w:val="00DE1F8C"/>
    <w:rsid w:val="00DE20BD"/>
    <w:rsid w:val="00DE253C"/>
    <w:rsid w:val="00DE2C15"/>
    <w:rsid w:val="00DE54A6"/>
    <w:rsid w:val="00DE5BEC"/>
    <w:rsid w:val="00DE6B10"/>
    <w:rsid w:val="00DF0319"/>
    <w:rsid w:val="00DF2BD5"/>
    <w:rsid w:val="00DF39F8"/>
    <w:rsid w:val="00DF76B2"/>
    <w:rsid w:val="00E03460"/>
    <w:rsid w:val="00E05087"/>
    <w:rsid w:val="00E06BBA"/>
    <w:rsid w:val="00E079AB"/>
    <w:rsid w:val="00E07F39"/>
    <w:rsid w:val="00E115B2"/>
    <w:rsid w:val="00E1402F"/>
    <w:rsid w:val="00E15C94"/>
    <w:rsid w:val="00E1655B"/>
    <w:rsid w:val="00E16ABF"/>
    <w:rsid w:val="00E177E2"/>
    <w:rsid w:val="00E17B49"/>
    <w:rsid w:val="00E20554"/>
    <w:rsid w:val="00E25C19"/>
    <w:rsid w:val="00E26054"/>
    <w:rsid w:val="00E26BB9"/>
    <w:rsid w:val="00E270A6"/>
    <w:rsid w:val="00E276A9"/>
    <w:rsid w:val="00E35EF0"/>
    <w:rsid w:val="00E36084"/>
    <w:rsid w:val="00E366AE"/>
    <w:rsid w:val="00E36734"/>
    <w:rsid w:val="00E40C1D"/>
    <w:rsid w:val="00E4150B"/>
    <w:rsid w:val="00E44581"/>
    <w:rsid w:val="00E44EBF"/>
    <w:rsid w:val="00E5226E"/>
    <w:rsid w:val="00E5350C"/>
    <w:rsid w:val="00E54A9F"/>
    <w:rsid w:val="00E55390"/>
    <w:rsid w:val="00E55D01"/>
    <w:rsid w:val="00E60CB1"/>
    <w:rsid w:val="00E6154A"/>
    <w:rsid w:val="00E63571"/>
    <w:rsid w:val="00E6429A"/>
    <w:rsid w:val="00E671EA"/>
    <w:rsid w:val="00E7082A"/>
    <w:rsid w:val="00E72EC7"/>
    <w:rsid w:val="00E732B3"/>
    <w:rsid w:val="00E74DCC"/>
    <w:rsid w:val="00E82E5A"/>
    <w:rsid w:val="00E82F47"/>
    <w:rsid w:val="00E85A9A"/>
    <w:rsid w:val="00E863EB"/>
    <w:rsid w:val="00E86C0B"/>
    <w:rsid w:val="00E87D71"/>
    <w:rsid w:val="00E90207"/>
    <w:rsid w:val="00E910CC"/>
    <w:rsid w:val="00E9159F"/>
    <w:rsid w:val="00E92126"/>
    <w:rsid w:val="00E927D2"/>
    <w:rsid w:val="00E92C94"/>
    <w:rsid w:val="00E9366F"/>
    <w:rsid w:val="00E94796"/>
    <w:rsid w:val="00E960B6"/>
    <w:rsid w:val="00E974C9"/>
    <w:rsid w:val="00EA083A"/>
    <w:rsid w:val="00EA1532"/>
    <w:rsid w:val="00EA348C"/>
    <w:rsid w:val="00EA440F"/>
    <w:rsid w:val="00EA5C3E"/>
    <w:rsid w:val="00EA7AE3"/>
    <w:rsid w:val="00EA7B25"/>
    <w:rsid w:val="00EB0535"/>
    <w:rsid w:val="00EB1E7A"/>
    <w:rsid w:val="00EB47C4"/>
    <w:rsid w:val="00EC0186"/>
    <w:rsid w:val="00EC07F9"/>
    <w:rsid w:val="00EC0B74"/>
    <w:rsid w:val="00EC0BD4"/>
    <w:rsid w:val="00EC292B"/>
    <w:rsid w:val="00EC6712"/>
    <w:rsid w:val="00ED4FDA"/>
    <w:rsid w:val="00ED6D2C"/>
    <w:rsid w:val="00ED6F1B"/>
    <w:rsid w:val="00EE2AFC"/>
    <w:rsid w:val="00EE3509"/>
    <w:rsid w:val="00EE42AF"/>
    <w:rsid w:val="00EE43CE"/>
    <w:rsid w:val="00EE53D8"/>
    <w:rsid w:val="00EE57AB"/>
    <w:rsid w:val="00EE5F55"/>
    <w:rsid w:val="00EF488F"/>
    <w:rsid w:val="00EF5E7A"/>
    <w:rsid w:val="00EF6F1F"/>
    <w:rsid w:val="00EF7D2A"/>
    <w:rsid w:val="00F01441"/>
    <w:rsid w:val="00F0421F"/>
    <w:rsid w:val="00F045A0"/>
    <w:rsid w:val="00F077E5"/>
    <w:rsid w:val="00F12A86"/>
    <w:rsid w:val="00F12B9B"/>
    <w:rsid w:val="00F1509B"/>
    <w:rsid w:val="00F16B08"/>
    <w:rsid w:val="00F16FD1"/>
    <w:rsid w:val="00F17268"/>
    <w:rsid w:val="00F179B1"/>
    <w:rsid w:val="00F217C2"/>
    <w:rsid w:val="00F22141"/>
    <w:rsid w:val="00F222FA"/>
    <w:rsid w:val="00F22451"/>
    <w:rsid w:val="00F22F6F"/>
    <w:rsid w:val="00F23031"/>
    <w:rsid w:val="00F2329A"/>
    <w:rsid w:val="00F233A2"/>
    <w:rsid w:val="00F24888"/>
    <w:rsid w:val="00F250B9"/>
    <w:rsid w:val="00F2586C"/>
    <w:rsid w:val="00F30593"/>
    <w:rsid w:val="00F315C1"/>
    <w:rsid w:val="00F3251C"/>
    <w:rsid w:val="00F34AC6"/>
    <w:rsid w:val="00F34E57"/>
    <w:rsid w:val="00F35C17"/>
    <w:rsid w:val="00F4000A"/>
    <w:rsid w:val="00F407E6"/>
    <w:rsid w:val="00F42A11"/>
    <w:rsid w:val="00F42A33"/>
    <w:rsid w:val="00F4316F"/>
    <w:rsid w:val="00F4366B"/>
    <w:rsid w:val="00F444AF"/>
    <w:rsid w:val="00F4493C"/>
    <w:rsid w:val="00F45F04"/>
    <w:rsid w:val="00F45F6C"/>
    <w:rsid w:val="00F47048"/>
    <w:rsid w:val="00F50486"/>
    <w:rsid w:val="00F50657"/>
    <w:rsid w:val="00F50F9C"/>
    <w:rsid w:val="00F51668"/>
    <w:rsid w:val="00F51C14"/>
    <w:rsid w:val="00F526EE"/>
    <w:rsid w:val="00F5297E"/>
    <w:rsid w:val="00F52E9A"/>
    <w:rsid w:val="00F55429"/>
    <w:rsid w:val="00F5778F"/>
    <w:rsid w:val="00F60315"/>
    <w:rsid w:val="00F604FD"/>
    <w:rsid w:val="00F60F60"/>
    <w:rsid w:val="00F61772"/>
    <w:rsid w:val="00F621FB"/>
    <w:rsid w:val="00F623D7"/>
    <w:rsid w:val="00F65054"/>
    <w:rsid w:val="00F65497"/>
    <w:rsid w:val="00F67BD4"/>
    <w:rsid w:val="00F70F96"/>
    <w:rsid w:val="00F712F8"/>
    <w:rsid w:val="00F71702"/>
    <w:rsid w:val="00F71D2D"/>
    <w:rsid w:val="00F73543"/>
    <w:rsid w:val="00F74476"/>
    <w:rsid w:val="00F75205"/>
    <w:rsid w:val="00F75529"/>
    <w:rsid w:val="00F774DC"/>
    <w:rsid w:val="00F80F9C"/>
    <w:rsid w:val="00F816EB"/>
    <w:rsid w:val="00F81D4A"/>
    <w:rsid w:val="00F83530"/>
    <w:rsid w:val="00F849A3"/>
    <w:rsid w:val="00F84E99"/>
    <w:rsid w:val="00F8562F"/>
    <w:rsid w:val="00F8772B"/>
    <w:rsid w:val="00F91F26"/>
    <w:rsid w:val="00F9275F"/>
    <w:rsid w:val="00F92A27"/>
    <w:rsid w:val="00F92BD1"/>
    <w:rsid w:val="00F95471"/>
    <w:rsid w:val="00F95D2D"/>
    <w:rsid w:val="00F96703"/>
    <w:rsid w:val="00F97AC4"/>
    <w:rsid w:val="00FA0793"/>
    <w:rsid w:val="00FA2762"/>
    <w:rsid w:val="00FA3E2D"/>
    <w:rsid w:val="00FA4097"/>
    <w:rsid w:val="00FA4E1C"/>
    <w:rsid w:val="00FA63F6"/>
    <w:rsid w:val="00FA6D5A"/>
    <w:rsid w:val="00FB0DDC"/>
    <w:rsid w:val="00FB2548"/>
    <w:rsid w:val="00FB75D6"/>
    <w:rsid w:val="00FC15FD"/>
    <w:rsid w:val="00FC1670"/>
    <w:rsid w:val="00FC25E6"/>
    <w:rsid w:val="00FC3D05"/>
    <w:rsid w:val="00FC4B47"/>
    <w:rsid w:val="00FC59EA"/>
    <w:rsid w:val="00FD0D10"/>
    <w:rsid w:val="00FD1DE9"/>
    <w:rsid w:val="00FD7070"/>
    <w:rsid w:val="00FE0BB3"/>
    <w:rsid w:val="00FE17A1"/>
    <w:rsid w:val="00FE1F32"/>
    <w:rsid w:val="00FE455A"/>
    <w:rsid w:val="00FE4918"/>
    <w:rsid w:val="00FF0EC2"/>
    <w:rsid w:val="00FF1763"/>
    <w:rsid w:val="00FF37DA"/>
    <w:rsid w:val="00FF44EA"/>
    <w:rsid w:val="00FF6512"/>
    <w:rsid w:val="0B6AF574"/>
    <w:rsid w:val="0E86E2A3"/>
    <w:rsid w:val="17E15859"/>
    <w:rsid w:val="1D9A396B"/>
    <w:rsid w:val="216694CA"/>
    <w:rsid w:val="2CF33491"/>
    <w:rsid w:val="2F10B31B"/>
    <w:rsid w:val="3553C7CD"/>
    <w:rsid w:val="37F5A7B5"/>
    <w:rsid w:val="3BF732A5"/>
    <w:rsid w:val="44CAC625"/>
    <w:rsid w:val="465BC32D"/>
    <w:rsid w:val="4EF11619"/>
    <w:rsid w:val="5779F858"/>
    <w:rsid w:val="5AF30F4E"/>
    <w:rsid w:val="613B2829"/>
    <w:rsid w:val="67A6A141"/>
    <w:rsid w:val="68CCBBA3"/>
    <w:rsid w:val="716434E0"/>
    <w:rsid w:val="71A693A9"/>
    <w:rsid w:val="756D2FA8"/>
    <w:rsid w:val="7C80D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CD122A"/>
  <w14:defaultImageDpi w14:val="32767"/>
  <w15:chartTrackingRefBased/>
  <w15:docId w15:val="{57AC3627-AC97-43F5-8454-DAEE937E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0A8D"/>
    <w:pPr>
      <w:spacing w:after="160" w:line="259" w:lineRule="auto"/>
    </w:pPr>
    <w:rPr>
      <w:kern w:val="0"/>
      <w:sz w:val="22"/>
      <w:szCs w:val="22"/>
      <w:lang w:val="de-CH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A119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4A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119A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A119A7"/>
  </w:style>
  <w:style w:type="character" w:styleId="Hyperlink">
    <w:name w:val="Hyperlink"/>
    <w:basedOn w:val="Absatz-Standardschriftart"/>
    <w:uiPriority w:val="99"/>
    <w:unhideWhenUsed/>
    <w:rsid w:val="00A119A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B56497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27585C"/>
    <w:pPr>
      <w:tabs>
        <w:tab w:val="left" w:pos="504"/>
      </w:tabs>
      <w:spacing w:after="240" w:line="240" w:lineRule="auto"/>
      <w:ind w:left="504" w:hanging="504"/>
    </w:pPr>
  </w:style>
  <w:style w:type="table" w:styleId="Tabellenraster">
    <w:name w:val="Table Grid"/>
    <w:basedOn w:val="NormaleTabelle"/>
    <w:uiPriority w:val="39"/>
    <w:rsid w:val="00DC57E9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433FA"/>
    <w:rPr>
      <w:kern w:val="0"/>
      <w:sz w:val="22"/>
      <w:szCs w:val="22"/>
      <w:lang w:val="de-CH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33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33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33FA"/>
    <w:rPr>
      <w:kern w:val="0"/>
      <w:sz w:val="20"/>
      <w:szCs w:val="20"/>
      <w:lang w:val="de-CH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33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33FA"/>
    <w:rPr>
      <w:b/>
      <w:bCs/>
      <w:kern w:val="0"/>
      <w:sz w:val="20"/>
      <w:szCs w:val="20"/>
      <w:lang w:val="de-CH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770E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0EF9"/>
    <w:rPr>
      <w:kern w:val="0"/>
      <w:sz w:val="22"/>
      <w:szCs w:val="22"/>
      <w:lang w:val="de-CH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70E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0EF9"/>
    <w:rPr>
      <w:kern w:val="0"/>
      <w:sz w:val="22"/>
      <w:szCs w:val="22"/>
      <w:lang w:val="de-CH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rsid w:val="003765CB"/>
    <w:rPr>
      <w:color w:val="605E5C"/>
      <w:shd w:val="clear" w:color="auto" w:fill="E1DFDD"/>
    </w:rPr>
  </w:style>
  <w:style w:type="paragraph" w:customStyle="1" w:styleId="H2">
    <w:name w:val="H2"/>
    <w:next w:val="Standard"/>
    <w:rsid w:val="00E87D71"/>
    <w:pPr>
      <w:spacing w:after="240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Standard"/>
    <w:qFormat/>
    <w:rsid w:val="00E87D71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Standard"/>
    <w:qFormat/>
    <w:rsid w:val="00E87D71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Standard"/>
    <w:qFormat/>
    <w:rsid w:val="00E87D71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Standard"/>
    <w:qFormat/>
    <w:rsid w:val="00E87D71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table" w:customStyle="1" w:styleId="QStandardSliderTable">
    <w:name w:val="QStandardSliderTable"/>
    <w:uiPriority w:val="99"/>
    <w:qFormat/>
    <w:rsid w:val="00E87D71"/>
    <w:pPr>
      <w:jc w:val="center"/>
    </w:pPr>
    <w:rPr>
      <w:rFonts w:eastAsiaTheme="minorEastAsia"/>
      <w:kern w:val="0"/>
      <w:sz w:val="22"/>
      <w:szCs w:val="22"/>
      <w:lang w:val="en-US" w:eastAsia="de-DE"/>
      <w14:ligatures w14:val="none"/>
    </w:rPr>
    <w:tblPr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87D71"/>
    <w:pPr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Multipunch">
    <w:name w:val="Multi punch"/>
    <w:rsid w:val="00E87D71"/>
    <w:pPr>
      <w:numPr>
        <w:numId w:val="6"/>
      </w:numPr>
    </w:pPr>
  </w:style>
  <w:style w:type="numbering" w:customStyle="1" w:styleId="Singlepunch">
    <w:name w:val="Single punch"/>
    <w:rsid w:val="00E87D71"/>
    <w:pPr>
      <w:numPr>
        <w:numId w:val="7"/>
      </w:numPr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4A4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e-CH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7C5F1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5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5CF8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01A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CA2C6A-DEA7-4A19-BC55-48C35BC23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357</Characters>
  <Application>Microsoft Office Word</Application>
  <DocSecurity>0</DocSecurity>
  <Lines>19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25</CharactersWithSpaces>
  <SharedDoc>false</SharedDoc>
  <HLinks>
    <vt:vector size="18" baseType="variant">
      <vt:variant>
        <vt:i4>2490481</vt:i4>
      </vt:variant>
      <vt:variant>
        <vt:i4>36</vt:i4>
      </vt:variant>
      <vt:variant>
        <vt:i4>0</vt:i4>
      </vt:variant>
      <vt:variant>
        <vt:i4>5</vt:i4>
      </vt:variant>
      <vt:variant>
        <vt:lpwstr>http://www.strobestatement.org/</vt:lpwstr>
      </vt:variant>
      <vt:variant>
        <vt:lpwstr/>
      </vt:variant>
      <vt:variant>
        <vt:i4>2818072</vt:i4>
      </vt:variant>
      <vt:variant>
        <vt:i4>0</vt:i4>
      </vt:variant>
      <vt:variant>
        <vt:i4>0</vt:i4>
      </vt:variant>
      <vt:variant>
        <vt:i4>5</vt:i4>
      </vt:variant>
      <vt:variant>
        <vt:lpwstr>mailto:victor.schulze-zachau@posteo.ch</vt:lpwstr>
      </vt:variant>
      <vt:variant>
        <vt:lpwstr/>
      </vt:variant>
      <vt:variant>
        <vt:i4>5701735</vt:i4>
      </vt:variant>
      <vt:variant>
        <vt:i4>0</vt:i4>
      </vt:variant>
      <vt:variant>
        <vt:i4>0</vt:i4>
      </vt:variant>
      <vt:variant>
        <vt:i4>5</vt:i4>
      </vt:variant>
      <vt:variant>
        <vt:lpwstr>mailto:cognard.c@chu-toulouse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-Zachau Victor</dc:creator>
  <cp:keywords/>
  <dc:description/>
  <cp:lastModifiedBy>Schulze-Zachau Victor</cp:lastModifiedBy>
  <cp:revision>13</cp:revision>
  <dcterms:created xsi:type="dcterms:W3CDTF">2025-01-29T09:24:00Z</dcterms:created>
  <dcterms:modified xsi:type="dcterms:W3CDTF">2025-04-2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G66nFPe"/&gt;&lt;style id="http://www.zotero.org/styles/sage-vancouver" hasBibliography="1" bibliographyStyleHasBeenSet="1"/&gt;&lt;prefs&gt;&lt;pref name="fieldType" value="Field"/&gt;&lt;/prefs&gt;&lt;/data&gt;</vt:lpwstr>
  </property>
</Properties>
</file>